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B56" w:rsidRPr="004912AA" w:rsidRDefault="00043B56" w:rsidP="00043B5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22E68">
        <w:rPr>
          <w:rFonts w:ascii="Times New Roman" w:hAnsi="Times New Roman" w:cs="Times New Roman"/>
          <w:b/>
          <w:noProof/>
          <w:sz w:val="28"/>
          <w:szCs w:val="28"/>
          <w:lang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413591" wp14:editId="22B0D31F">
                <wp:simplePos x="0" y="0"/>
                <wp:positionH relativeFrom="column">
                  <wp:posOffset>491564</wp:posOffset>
                </wp:positionH>
                <wp:positionV relativeFrom="paragraph">
                  <wp:posOffset>122555</wp:posOffset>
                </wp:positionV>
                <wp:extent cx="3051544" cy="308344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1544" cy="3083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3B56" w:rsidRPr="002E11D3" w:rsidRDefault="00043B56" w:rsidP="00043B5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Pr="002E11D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ester      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 w:rsidRPr="002E11D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ontrol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413591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8.7pt;margin-top:9.65pt;width:240.3pt;height:24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" fillcolor="white [3201]" stroked="f" strokeweight=".5pt">
                <v:textbox>
                  <w:txbxContent>
                    <w:p w:rsidR="00043B56" w:rsidRPr="002E11D3" w:rsidRDefault="00043B56" w:rsidP="00043B5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      </w:t>
                      </w:r>
                      <w:r w:rsidRPr="002E11D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Tester         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</w:t>
                      </w:r>
                      <w:r w:rsidRPr="002E11D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Control         </w:t>
                      </w:r>
                    </w:p>
                  </w:txbxContent>
                </v:textbox>
              </v:shape>
            </w:pict>
          </mc:Fallback>
        </mc:AlternateContent>
      </w:r>
      <w:r w:rsidRPr="004912AA">
        <w:rPr>
          <w:rFonts w:ascii="Times New Roman" w:hAnsi="Times New Roman" w:cs="Times New Roman"/>
          <w:b/>
          <w:sz w:val="28"/>
          <w:szCs w:val="28"/>
          <w:lang w:val="en-US"/>
        </w:rPr>
        <w:t>A</w:t>
      </w:r>
    </w:p>
    <w:p w:rsidR="00043B56" w:rsidRPr="004912AA" w:rsidRDefault="00E01428" w:rsidP="00043B5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2693">
        <w:rPr>
          <w:rFonts w:ascii="Times New Roman" w:hAnsi="Times New Roman" w:cs="Times New Roman"/>
          <w:b/>
          <w:noProof/>
          <w:sz w:val="24"/>
          <w:szCs w:val="24"/>
          <w:lang w:eastAsia="da-DK"/>
        </w:rPr>
        <w:drawing>
          <wp:anchor distT="0" distB="0" distL="114300" distR="114300" simplePos="0" relativeHeight="251659264" behindDoc="1" locked="0" layoutInCell="1" allowOverlap="1" wp14:anchorId="1A4C4DB5" wp14:editId="7C4DCC3A">
            <wp:simplePos x="0" y="0"/>
            <wp:positionH relativeFrom="column">
              <wp:posOffset>2134235</wp:posOffset>
            </wp:positionH>
            <wp:positionV relativeFrom="paragraph">
              <wp:posOffset>90805</wp:posOffset>
            </wp:positionV>
            <wp:extent cx="903605" cy="871855"/>
            <wp:effectExtent l="0" t="0" r="0" b="4445"/>
            <wp:wrapTight wrapText="bothSides">
              <wp:wrapPolygon edited="0">
                <wp:start x="0" y="0"/>
                <wp:lineTo x="0" y="21238"/>
                <wp:lineTo x="20947" y="21238"/>
                <wp:lineTo x="20947" y="0"/>
                <wp:lineTo x="0" y="0"/>
              </wp:wrapPolygon>
            </wp:wrapTight>
            <wp:docPr id="5" name="Picture 3" descr="C:\Users\hsj604\AppData\Local\Microsoft\Windows\Temporary Internet Files\Content.Outlook\O705OL0J\Scan2019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C:\Users\hsj604\AppData\Local\Microsoft\Windows\Temporary Internet Files\Content.Outlook\O705OL0J\Scan2019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01" t="-142" r="71650" b="61286"/>
                    <a:stretch/>
                  </pic:blipFill>
                  <pic:spPr bwMode="auto">
                    <a:xfrm>
                      <a:off x="0" y="0"/>
                      <a:ext cx="903605" cy="87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43B56" w:rsidRPr="00352693">
        <w:rPr>
          <w:rFonts w:ascii="Times New Roman" w:hAnsi="Times New Roman" w:cs="Times New Roman"/>
          <w:b/>
          <w:noProof/>
          <w:sz w:val="24"/>
          <w:szCs w:val="24"/>
          <w:lang w:eastAsia="da-DK"/>
        </w:rPr>
        <w:drawing>
          <wp:anchor distT="0" distB="0" distL="114300" distR="114300" simplePos="0" relativeHeight="251660288" behindDoc="1" locked="0" layoutInCell="1" allowOverlap="1" wp14:anchorId="2727157C" wp14:editId="2170100A">
            <wp:simplePos x="0" y="0"/>
            <wp:positionH relativeFrom="column">
              <wp:posOffset>448945</wp:posOffset>
            </wp:positionH>
            <wp:positionV relativeFrom="paragraph">
              <wp:posOffset>93980</wp:posOffset>
            </wp:positionV>
            <wp:extent cx="914400" cy="879475"/>
            <wp:effectExtent l="0" t="0" r="0" b="0"/>
            <wp:wrapTight wrapText="bothSides">
              <wp:wrapPolygon edited="0">
                <wp:start x="0" y="0"/>
                <wp:lineTo x="0" y="21054"/>
                <wp:lineTo x="21150" y="21054"/>
                <wp:lineTo x="21150" y="0"/>
                <wp:lineTo x="0" y="0"/>
              </wp:wrapPolygon>
            </wp:wrapTight>
            <wp:docPr id="6" name="Picture 4" descr="C:\Users\hsj604\AppData\Local\Microsoft\Windows\Temporary Internet Files\Content.Outlook\O705OL0J\Scan2019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C:\Users\hsj604\AppData\Local\Microsoft\Windows\Temporary Internet Files\Content.Outlook\O705OL0J\Scan2019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73" t="59699" r="64135" b="-1"/>
                    <a:stretch/>
                  </pic:blipFill>
                  <pic:spPr bwMode="auto">
                    <a:xfrm>
                      <a:off x="0" y="0"/>
                      <a:ext cx="914400" cy="87947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43B56" w:rsidRPr="004912AA" w:rsidRDefault="00043B56" w:rsidP="00043B5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3B56" w:rsidRPr="004912AA" w:rsidRDefault="00E01428" w:rsidP="00043B5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52693">
        <w:rPr>
          <w:rFonts w:ascii="Times New Roman" w:hAnsi="Times New Roman" w:cs="Times New Roman"/>
          <w:b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5E775BA0" wp14:editId="2402EA02">
                <wp:simplePos x="0" y="0"/>
                <wp:positionH relativeFrom="column">
                  <wp:posOffset>2134235</wp:posOffset>
                </wp:positionH>
                <wp:positionV relativeFrom="paragraph">
                  <wp:posOffset>144780</wp:posOffset>
                </wp:positionV>
                <wp:extent cx="148590" cy="95250"/>
                <wp:effectExtent l="0" t="38100" r="60960" b="95250"/>
                <wp:wrapTight wrapText="bothSides">
                  <wp:wrapPolygon edited="0">
                    <wp:start x="11077" y="-8640"/>
                    <wp:lineTo x="2769" y="0"/>
                    <wp:lineTo x="0" y="17280"/>
                    <wp:lineTo x="2769" y="38880"/>
                    <wp:lineTo x="13846" y="38880"/>
                    <wp:lineTo x="16615" y="38880"/>
                    <wp:lineTo x="27692" y="-8640"/>
                    <wp:lineTo x="11077" y="-8640"/>
                  </wp:wrapPolygon>
                </wp:wrapTight>
                <wp:docPr id="3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8590" cy="95250"/>
                        </a:xfrm>
                        <a:prstGeom prst="straightConnector1">
                          <a:avLst/>
                        </a:prstGeom>
                        <a:ln w="50800">
                          <a:solidFill>
                            <a:schemeClr val="bg1"/>
                          </a:solidFill>
                          <a:tailEnd type="stealt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30BD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68.05pt;margin-top:11.4pt;width:11.7pt;height:7.5pt;flip:y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" strokecolor="white [3212]" strokeweight="4pt">
                <v:stroke endarrow="classic"/>
                <w10:wrap type="tight"/>
              </v:shape>
            </w:pict>
          </mc:Fallback>
        </mc:AlternateContent>
      </w:r>
      <w:r w:rsidR="00A96969" w:rsidRPr="00352693">
        <w:rPr>
          <w:rFonts w:ascii="Times New Roman" w:hAnsi="Times New Roman" w:cs="Times New Roman"/>
          <w:b/>
          <w:noProof/>
          <w:sz w:val="24"/>
          <w:szCs w:val="24"/>
          <w:lang w:eastAsia="da-DK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68DCCB28" wp14:editId="796AA2FB">
                <wp:simplePos x="0" y="0"/>
                <wp:positionH relativeFrom="column">
                  <wp:posOffset>490220</wp:posOffset>
                </wp:positionH>
                <wp:positionV relativeFrom="paragraph">
                  <wp:posOffset>137795</wp:posOffset>
                </wp:positionV>
                <wp:extent cx="148590" cy="95250"/>
                <wp:effectExtent l="0" t="38100" r="60960" b="95250"/>
                <wp:wrapTight wrapText="bothSides">
                  <wp:wrapPolygon edited="0">
                    <wp:start x="11077" y="-8640"/>
                    <wp:lineTo x="2769" y="0"/>
                    <wp:lineTo x="0" y="17280"/>
                    <wp:lineTo x="2769" y="38880"/>
                    <wp:lineTo x="13846" y="38880"/>
                    <wp:lineTo x="16615" y="38880"/>
                    <wp:lineTo x="27692" y="-8640"/>
                    <wp:lineTo x="11077" y="-8640"/>
                  </wp:wrapPolygon>
                </wp:wrapTight>
                <wp:docPr id="7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8590" cy="95250"/>
                        </a:xfrm>
                        <a:prstGeom prst="straightConnector1">
                          <a:avLst/>
                        </a:prstGeom>
                        <a:ln w="50800">
                          <a:solidFill>
                            <a:schemeClr val="bg1"/>
                          </a:solidFill>
                          <a:tailEnd type="stealt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D623A" id="Straight Arrow Connector 19" o:spid="_x0000_s1026" type="#_x0000_t32" style="position:absolute;margin-left:38.6pt;margin-top:10.85pt;width:11.7pt;height:7.5pt;flip:y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" strokecolor="white [3212]" strokeweight="4pt">
                <v:stroke endarrow="classic"/>
                <w10:wrap type="tight"/>
              </v:shape>
            </w:pict>
          </mc:Fallback>
        </mc:AlternateContent>
      </w:r>
    </w:p>
    <w:p w:rsidR="00043B56" w:rsidRPr="004912AA" w:rsidRDefault="00043B56" w:rsidP="00043B56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043B56" w:rsidRPr="00E01428" w:rsidRDefault="00043B56" w:rsidP="00043B56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E01428">
        <w:rPr>
          <w:rFonts w:ascii="Times New Roman" w:hAnsi="Times New Roman" w:cs="Times New Roman"/>
          <w:sz w:val="18"/>
          <w:szCs w:val="18"/>
          <w:lang w:val="en-US"/>
        </w:rPr>
        <w:t xml:space="preserve">              pSEVA237R</w:t>
      </w:r>
      <w:r w:rsidRPr="00E01428">
        <w:rPr>
          <w:rFonts w:ascii="Times New Roman" w:hAnsi="Times New Roman" w:cs="Times New Roman"/>
          <w:i/>
          <w:sz w:val="18"/>
          <w:szCs w:val="18"/>
          <w:lang w:val="en-US"/>
        </w:rPr>
        <w:t>:</w:t>
      </w:r>
      <w:proofErr w:type="gramStart"/>
      <w:r w:rsidRPr="00E01428">
        <w:rPr>
          <w:rFonts w:ascii="Times New Roman" w:hAnsi="Times New Roman" w:cs="Times New Roman"/>
          <w:i/>
          <w:sz w:val="18"/>
          <w:szCs w:val="18"/>
          <w:lang w:val="en-US"/>
        </w:rPr>
        <w:t>:</w:t>
      </w:r>
      <w:r w:rsidRPr="00E01428"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00E01428">
        <w:rPr>
          <w:rFonts w:ascii="Times New Roman" w:hAnsi="Times New Roman" w:cs="Times New Roman"/>
          <w:i/>
          <w:sz w:val="18"/>
          <w:szCs w:val="18"/>
          <w:lang w:val="en-US"/>
        </w:rPr>
        <w:t>nunF</w:t>
      </w:r>
      <w:proofErr w:type="gramEnd"/>
      <w:r w:rsidR="00E01428" w:rsidRPr="00E01428">
        <w:rPr>
          <w:rFonts w:ascii="Times New Roman" w:hAnsi="Times New Roman" w:cs="Times New Roman"/>
          <w:i/>
          <w:sz w:val="18"/>
          <w:szCs w:val="18"/>
          <w:lang w:val="en-US"/>
        </w:rPr>
        <w:t>::mCherry</w:t>
      </w:r>
      <w:r w:rsidRPr="00E01428">
        <w:rPr>
          <w:rFonts w:ascii="Times New Roman" w:hAnsi="Times New Roman" w:cs="Times New Roman"/>
          <w:i/>
          <w:sz w:val="18"/>
          <w:szCs w:val="18"/>
          <w:lang w:val="en-US"/>
        </w:rPr>
        <w:t xml:space="preserve">           </w:t>
      </w:r>
      <w:r w:rsidRPr="00E01428">
        <w:rPr>
          <w:rFonts w:ascii="Times New Roman" w:hAnsi="Times New Roman" w:cs="Times New Roman"/>
          <w:sz w:val="18"/>
          <w:szCs w:val="18"/>
          <w:lang w:val="en-US"/>
        </w:rPr>
        <w:t>pSEVA237R</w:t>
      </w:r>
      <w:r w:rsidR="00E01428" w:rsidRPr="00E01428">
        <w:rPr>
          <w:rFonts w:ascii="Times New Roman" w:hAnsi="Times New Roman" w:cs="Times New Roman"/>
          <w:i/>
          <w:sz w:val="18"/>
          <w:szCs w:val="18"/>
          <w:lang w:val="en-US"/>
        </w:rPr>
        <w:t>::mCherry</w:t>
      </w:r>
    </w:p>
    <w:p w:rsidR="00043B56" w:rsidRPr="00E01428" w:rsidRDefault="00043B5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5921C0" w:rsidRPr="00E01428" w:rsidRDefault="00043B5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01428">
        <w:rPr>
          <w:rFonts w:ascii="Times New Roman" w:hAnsi="Times New Roman" w:cs="Times New Roman"/>
          <w:b/>
          <w:sz w:val="28"/>
          <w:szCs w:val="28"/>
          <w:lang w:val="en-US"/>
        </w:rPr>
        <w:t>B</w:t>
      </w:r>
    </w:p>
    <w:p w:rsidR="00AF58AC" w:rsidRDefault="005921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da-DK"/>
        </w:rPr>
        <w:drawing>
          <wp:inline distT="0" distB="0" distL="0" distR="0" wp14:anchorId="616310F9" wp14:editId="308F1160">
            <wp:extent cx="5986800" cy="2487600"/>
            <wp:effectExtent l="0" t="0" r="0" b="825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921C0" w:rsidRPr="00AF58AC" w:rsidRDefault="00F22E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C</w:t>
      </w:r>
    </w:p>
    <w:p w:rsidR="005921C0" w:rsidRDefault="00767D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da-DK"/>
        </w:rPr>
        <w:drawing>
          <wp:inline distT="0" distB="0" distL="0" distR="0" wp14:anchorId="0290DA48" wp14:editId="0A12A093">
            <wp:extent cx="6120130" cy="242745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F58AC" w:rsidRDefault="00AF58AC">
      <w:pPr>
        <w:rPr>
          <w:rFonts w:ascii="Times New Roman" w:hAnsi="Times New Roman" w:cs="Times New Roman"/>
          <w:b/>
          <w:sz w:val="24"/>
          <w:szCs w:val="24"/>
        </w:rPr>
      </w:pPr>
    </w:p>
    <w:p w:rsidR="00767D68" w:rsidRPr="00DF0A27" w:rsidRDefault="00F3632D" w:rsidP="00767D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629A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 of the temporal response of the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nun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omoter to rhizosphere-associated carbon sources using a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nun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promoter-mCherry reporter strai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nun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omoter fusion to mCherry was constructed and used as a reporter system in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4912AA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4912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12AA" w:rsidRPr="004912AA">
        <w:rPr>
          <w:rFonts w:ascii="Times New Roman" w:hAnsi="Times New Roman" w:cs="Times New Roman"/>
          <w:i/>
          <w:sz w:val="24"/>
          <w:szCs w:val="24"/>
          <w:lang w:val="en-GB"/>
        </w:rPr>
        <w:t>fluorescens</w:t>
      </w:r>
      <w:r w:rsidRPr="004912A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5 for monitoring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nun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ene expression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n vitr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912AA">
        <w:rPr>
          <w:rFonts w:ascii="Times New Roman" w:hAnsi="Times New Roman" w:cs="Times New Roman"/>
          <w:i/>
          <w:sz w:val="24"/>
          <w:szCs w:val="24"/>
          <w:lang w:val="en-GB"/>
        </w:rPr>
        <w:t>P.</w:t>
      </w:r>
      <w:r w:rsidR="004912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12AA" w:rsidRPr="004912AA">
        <w:rPr>
          <w:rFonts w:ascii="Times New Roman" w:hAnsi="Times New Roman" w:cs="Times New Roman"/>
          <w:i/>
          <w:sz w:val="24"/>
          <w:szCs w:val="24"/>
          <w:lang w:val="en-GB"/>
        </w:rPr>
        <w:t xml:space="preserve">fluorescens </w:t>
      </w:r>
      <w:r>
        <w:rPr>
          <w:rFonts w:ascii="Times New Roman" w:hAnsi="Times New Roman" w:cs="Times New Roman"/>
          <w:sz w:val="24"/>
          <w:szCs w:val="24"/>
          <w:lang w:val="en-GB"/>
        </w:rPr>
        <w:t>In5 reporter strain (pSEVA237R: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nunF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::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Cherr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23A4E">
        <w:rPr>
          <w:rFonts w:ascii="Times New Roman" w:hAnsi="Times New Roman" w:cs="Times New Roman"/>
          <w:sz w:val="24"/>
          <w:szCs w:val="24"/>
          <w:lang w:val="en-GB"/>
        </w:rPr>
        <w:t>and control strain (pSEVA237R::</w:t>
      </w:r>
      <w:r w:rsidR="00923A4E">
        <w:rPr>
          <w:rFonts w:ascii="Times New Roman" w:hAnsi="Times New Roman" w:cs="Times New Roman"/>
          <w:i/>
          <w:sz w:val="24"/>
          <w:szCs w:val="24"/>
          <w:lang w:val="en-GB"/>
        </w:rPr>
        <w:t>mCherry</w:t>
      </w:r>
      <w:r w:rsidR="00923A4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043B56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923A4E">
        <w:rPr>
          <w:rFonts w:ascii="Times New Roman" w:hAnsi="Times New Roman" w:cs="Times New Roman"/>
          <w:sz w:val="24"/>
          <w:szCs w:val="24"/>
          <w:lang w:val="en-GB"/>
        </w:rPr>
        <w:t>e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creened in a 96-well microtiter plates with varying rhizosphere-associated carbon sources. Dashed lines represent fungal-associated carbon sources and non-dashed show plant-associated carbon sources with glucose control in black. </w:t>
      </w:r>
      <w:proofErr w:type="gramStart"/>
      <w:r w:rsidR="00E01428">
        <w:rPr>
          <w:rFonts w:ascii="Times New Roman" w:hAnsi="Times New Roman" w:cs="Times New Roman"/>
          <w:sz w:val="24"/>
          <w:szCs w:val="24"/>
          <w:lang w:val="en-GB"/>
        </w:rPr>
        <w:t xml:space="preserve">Phenotype of reporter strains spotted onto CLP-inducing medium (fifth PDA) indicates expression of </w:t>
      </w:r>
      <w:r w:rsidR="00E01428" w:rsidRPr="006142DF">
        <w:rPr>
          <w:rFonts w:ascii="Times New Roman" w:hAnsi="Times New Roman" w:cs="Times New Roman"/>
          <w:i/>
          <w:sz w:val="24"/>
          <w:szCs w:val="24"/>
          <w:lang w:val="en-GB"/>
        </w:rPr>
        <w:t>nunF</w:t>
      </w:r>
      <w:r w:rsidR="00E01428">
        <w:rPr>
          <w:rFonts w:ascii="Times New Roman" w:hAnsi="Times New Roman" w:cs="Times New Roman"/>
          <w:sz w:val="24"/>
          <w:szCs w:val="24"/>
          <w:lang w:val="en-GB"/>
        </w:rPr>
        <w:t xml:space="preserve"> (pSEVA237R::</w:t>
      </w:r>
      <w:r w:rsidR="00E01428" w:rsidRPr="00E01428">
        <w:rPr>
          <w:rFonts w:ascii="Times New Roman" w:hAnsi="Times New Roman" w:cs="Times New Roman"/>
          <w:i/>
          <w:sz w:val="24"/>
          <w:szCs w:val="24"/>
          <w:lang w:val="en-GB"/>
        </w:rPr>
        <w:t>PnunF</w:t>
      </w:r>
      <w:r w:rsidR="00E01428">
        <w:rPr>
          <w:rFonts w:ascii="Times New Roman" w:hAnsi="Times New Roman" w:cs="Times New Roman"/>
          <w:i/>
          <w:sz w:val="24"/>
          <w:szCs w:val="24"/>
          <w:lang w:val="en-GB"/>
        </w:rPr>
        <w:t>::mCherry</w:t>
      </w:r>
      <w:r w:rsidR="00E01428">
        <w:rPr>
          <w:rFonts w:ascii="Times New Roman" w:hAnsi="Times New Roman" w:cs="Times New Roman"/>
          <w:sz w:val="24"/>
          <w:szCs w:val="24"/>
          <w:lang w:val="en-GB"/>
        </w:rPr>
        <w:t>) is increased in stationary phase with no expression observed for cells growing at the edge of the colony in exponential phase (</w:t>
      </w:r>
      <w:r w:rsidR="00E01428" w:rsidRPr="00E01428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6142DF">
        <w:rPr>
          <w:rFonts w:ascii="Times New Roman" w:hAnsi="Times New Roman" w:cs="Times New Roman"/>
          <w:sz w:val="24"/>
          <w:szCs w:val="24"/>
          <w:lang w:val="en-GB"/>
        </w:rPr>
        <w:t>), b</w:t>
      </w:r>
      <w:r w:rsidR="00E01428">
        <w:rPr>
          <w:rFonts w:ascii="Times New Roman" w:hAnsi="Times New Roman" w:cs="Times New Roman"/>
          <w:sz w:val="24"/>
          <w:szCs w:val="24"/>
          <w:lang w:val="en-GB"/>
        </w:rPr>
        <w:t>iomass of reporter strain (pSEVA237R</w:t>
      </w:r>
      <w:r w:rsidR="006142DF" w:rsidRPr="006142DF">
        <w:rPr>
          <w:rFonts w:ascii="Times New Roman" w:hAnsi="Times New Roman" w:cs="Times New Roman"/>
          <w:i/>
          <w:sz w:val="24"/>
          <w:szCs w:val="24"/>
          <w:lang w:val="en-GB"/>
        </w:rPr>
        <w:t>::mCherry</w:t>
      </w:r>
      <w:r w:rsidR="006142DF">
        <w:rPr>
          <w:rFonts w:ascii="Times New Roman" w:hAnsi="Times New Roman" w:cs="Times New Roman"/>
          <w:sz w:val="24"/>
          <w:szCs w:val="24"/>
          <w:lang w:val="en-GB"/>
        </w:rPr>
        <w:t>) on different carbon sources showing cells have a short lag phase entering log phase after 2 hours with most cells entering into stationary phase after 14 hours (</w:t>
      </w:r>
      <w:r w:rsidR="006142DF" w:rsidRPr="006142DF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6142DF">
        <w:rPr>
          <w:rFonts w:ascii="Times New Roman" w:hAnsi="Times New Roman" w:cs="Times New Roman"/>
          <w:sz w:val="24"/>
          <w:szCs w:val="24"/>
          <w:lang w:val="en-GB"/>
        </w:rPr>
        <w:t xml:space="preserve">), fluorescence (mCherry signal) </w:t>
      </w:r>
      <w:r w:rsidR="00767D68">
        <w:rPr>
          <w:rFonts w:ascii="Times New Roman" w:hAnsi="Times New Roman" w:cs="Times New Roman"/>
          <w:sz w:val="24"/>
          <w:szCs w:val="24"/>
          <w:lang w:val="en-GB"/>
        </w:rPr>
        <w:t xml:space="preserve">from the reporter strain </w:t>
      </w:r>
      <w:r w:rsidR="00767D68" w:rsidRPr="00461931">
        <w:rPr>
          <w:rFonts w:ascii="Times New Roman" w:hAnsi="Times New Roman" w:cs="Times New Roman"/>
          <w:sz w:val="24"/>
          <w:szCs w:val="24"/>
          <w:lang w:val="en-GB"/>
        </w:rPr>
        <w:t>(pSEVA237R::</w:t>
      </w:r>
      <w:r w:rsidR="00767D68" w:rsidRPr="00461931">
        <w:rPr>
          <w:rFonts w:ascii="Times New Roman" w:hAnsi="Times New Roman" w:cs="Times New Roman"/>
          <w:i/>
          <w:sz w:val="24"/>
          <w:szCs w:val="24"/>
          <w:lang w:val="en-GB"/>
        </w:rPr>
        <w:t>mCherry</w:t>
      </w:r>
      <w:r w:rsidR="00767D68" w:rsidRPr="0046193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67D68">
        <w:rPr>
          <w:rFonts w:ascii="Times New Roman" w:hAnsi="Times New Roman" w:cs="Times New Roman"/>
          <w:sz w:val="24"/>
          <w:szCs w:val="24"/>
          <w:lang w:val="en-GB"/>
        </w:rPr>
        <w:t>over the control strain (empty vector;</w:t>
      </w:r>
      <w:r w:rsidR="00767D68" w:rsidRPr="00575C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7D68" w:rsidRPr="00461931">
        <w:rPr>
          <w:rFonts w:ascii="Times New Roman" w:hAnsi="Times New Roman" w:cs="Times New Roman"/>
          <w:sz w:val="24"/>
          <w:szCs w:val="24"/>
          <w:lang w:val="en-GB"/>
        </w:rPr>
        <w:t>(pSEVA237R::</w:t>
      </w:r>
      <w:r w:rsidR="00767D68" w:rsidRPr="00461931">
        <w:rPr>
          <w:rFonts w:ascii="Times New Roman" w:hAnsi="Times New Roman" w:cs="Times New Roman"/>
          <w:i/>
          <w:sz w:val="24"/>
          <w:szCs w:val="24"/>
          <w:lang w:val="en-GB"/>
        </w:rPr>
        <w:t>mCherry</w:t>
      </w:r>
      <w:r w:rsidR="00767D68" w:rsidRPr="0046193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67D68">
        <w:rPr>
          <w:rFonts w:ascii="Times New Roman" w:hAnsi="Times New Roman" w:cs="Times New Roman"/>
          <w:sz w:val="24"/>
          <w:szCs w:val="24"/>
          <w:lang w:val="en-GB"/>
        </w:rPr>
        <w:t xml:space="preserve"> shows an increase in expression of </w:t>
      </w:r>
      <w:r w:rsidR="00767D68" w:rsidRPr="00767D68">
        <w:rPr>
          <w:rFonts w:ascii="Times New Roman" w:hAnsi="Times New Roman" w:cs="Times New Roman"/>
          <w:i/>
          <w:sz w:val="24"/>
          <w:szCs w:val="24"/>
          <w:lang w:val="en-GB"/>
        </w:rPr>
        <w:t>nunF</w:t>
      </w:r>
      <w:r w:rsidR="00767D68">
        <w:rPr>
          <w:rFonts w:ascii="Times New Roman" w:hAnsi="Times New Roman" w:cs="Times New Roman"/>
          <w:sz w:val="24"/>
          <w:szCs w:val="24"/>
          <w:lang w:val="en-GB"/>
        </w:rPr>
        <w:t xml:space="preserve"> when cells enter stationary phase (</w:t>
      </w:r>
      <w:r w:rsidR="00767D68" w:rsidRPr="00767D68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767D68">
        <w:rPr>
          <w:rFonts w:ascii="Times New Roman" w:hAnsi="Times New Roman" w:cs="Times New Roman"/>
          <w:sz w:val="24"/>
          <w:szCs w:val="24"/>
          <w:lang w:val="en-GB"/>
        </w:rPr>
        <w:t>).</w:t>
      </w:r>
      <w:bookmarkStart w:id="0" w:name="_GoBack"/>
      <w:bookmarkEnd w:id="0"/>
      <w:proofErr w:type="gramEnd"/>
    </w:p>
    <w:p w:rsidR="00C54763" w:rsidRPr="00E01428" w:rsidRDefault="00C54763" w:rsidP="006142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01428" w:rsidRDefault="00E01428" w:rsidP="00F3632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01428" w:rsidRDefault="00E01428" w:rsidP="00F3632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01428" w:rsidRPr="00F3632D" w:rsidRDefault="00E01428" w:rsidP="00F3632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E01428" w:rsidRPr="00F3632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1C0"/>
    <w:rsid w:val="00043B56"/>
    <w:rsid w:val="004912AA"/>
    <w:rsid w:val="005921C0"/>
    <w:rsid w:val="006142DF"/>
    <w:rsid w:val="00767D68"/>
    <w:rsid w:val="00923A4E"/>
    <w:rsid w:val="00997E25"/>
    <w:rsid w:val="00A96969"/>
    <w:rsid w:val="00AF58AC"/>
    <w:rsid w:val="00B9424D"/>
    <w:rsid w:val="00C54763"/>
    <w:rsid w:val="00E01428"/>
    <w:rsid w:val="00F22E68"/>
    <w:rsid w:val="00F3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6B4FF"/>
  <w15:docId w15:val="{4FF01AB9-DA22-43CF-A46B-CECB04D6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2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1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sj604\Desktop\October\Manuscript%201%20Regulation%20by%20NunF\5.%20Final%20Resubmission\Raw%20Data%20for%20AEM%20Sugar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sj604\Desktop\October\Manuscript%201%20Regulation%20by%20NunF\3.%20Resubmission%20September\Sugar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Raw density'!$B$3</c:f>
              <c:strCache>
                <c:ptCount val="1"/>
                <c:pt idx="0">
                  <c:v>Glucose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'Raw density'!$C$2:$AY$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'Raw density'!$C$3:$AY$3</c:f>
              <c:numCache>
                <c:formatCode>General</c:formatCode>
                <c:ptCount val="49"/>
                <c:pt idx="0">
                  <c:v>4.5666666666666661E-2</c:v>
                </c:pt>
                <c:pt idx="1">
                  <c:v>5.2833333333333329E-2</c:v>
                </c:pt>
                <c:pt idx="2">
                  <c:v>5.6333333333333332E-2</c:v>
                </c:pt>
                <c:pt idx="3">
                  <c:v>6.4166666666666691E-2</c:v>
                </c:pt>
                <c:pt idx="4">
                  <c:v>7.6999999999999999E-2</c:v>
                </c:pt>
                <c:pt idx="5">
                  <c:v>0.11333333333333333</c:v>
                </c:pt>
                <c:pt idx="6">
                  <c:v>0.14416666666666667</c:v>
                </c:pt>
                <c:pt idx="7">
                  <c:v>0.17766666666666664</c:v>
                </c:pt>
                <c:pt idx="8">
                  <c:v>0.22283333333333333</c:v>
                </c:pt>
                <c:pt idx="9">
                  <c:v>0.26516666666666666</c:v>
                </c:pt>
                <c:pt idx="10">
                  <c:v>0.34849999999999998</c:v>
                </c:pt>
                <c:pt idx="11">
                  <c:v>0.4448333333333333</c:v>
                </c:pt>
                <c:pt idx="12">
                  <c:v>0.49883333333333324</c:v>
                </c:pt>
                <c:pt idx="13">
                  <c:v>0.5561666666666667</c:v>
                </c:pt>
                <c:pt idx="14">
                  <c:v>0.58933333333333338</c:v>
                </c:pt>
                <c:pt idx="15">
                  <c:v>0.52016666666666667</c:v>
                </c:pt>
                <c:pt idx="16">
                  <c:v>0.48300000000000004</c:v>
                </c:pt>
                <c:pt idx="17">
                  <c:v>0.48016666666666663</c:v>
                </c:pt>
                <c:pt idx="18">
                  <c:v>0.47616666666666663</c:v>
                </c:pt>
                <c:pt idx="19">
                  <c:v>0.47133333333333333</c:v>
                </c:pt>
                <c:pt idx="20">
                  <c:v>0.48816666666666675</c:v>
                </c:pt>
                <c:pt idx="21">
                  <c:v>0.5139999999999999</c:v>
                </c:pt>
                <c:pt idx="22">
                  <c:v>0.53233333333333333</c:v>
                </c:pt>
                <c:pt idx="23">
                  <c:v>0.5591666666666667</c:v>
                </c:pt>
                <c:pt idx="24">
                  <c:v>0.57616666666666672</c:v>
                </c:pt>
                <c:pt idx="25">
                  <c:v>0.59533333333333338</c:v>
                </c:pt>
                <c:pt idx="26">
                  <c:v>0.59516666666666673</c:v>
                </c:pt>
                <c:pt idx="27">
                  <c:v>0.59583333333333321</c:v>
                </c:pt>
                <c:pt idx="28">
                  <c:v>0.58983333333333343</c:v>
                </c:pt>
                <c:pt idx="29">
                  <c:v>0.58950000000000002</c:v>
                </c:pt>
                <c:pt idx="30">
                  <c:v>0.57400000000000007</c:v>
                </c:pt>
                <c:pt idx="31">
                  <c:v>0.57783333333333342</c:v>
                </c:pt>
                <c:pt idx="32">
                  <c:v>0.56300000000000006</c:v>
                </c:pt>
                <c:pt idx="33">
                  <c:v>0.57416666666666671</c:v>
                </c:pt>
                <c:pt idx="34">
                  <c:v>0.57400000000000007</c:v>
                </c:pt>
                <c:pt idx="35">
                  <c:v>0.56566666666666676</c:v>
                </c:pt>
                <c:pt idx="36">
                  <c:v>0.56400000000000006</c:v>
                </c:pt>
                <c:pt idx="37">
                  <c:v>0.55866666666666676</c:v>
                </c:pt>
                <c:pt idx="38">
                  <c:v>0.54933333333333334</c:v>
                </c:pt>
                <c:pt idx="39">
                  <c:v>0.55149999999999999</c:v>
                </c:pt>
                <c:pt idx="40">
                  <c:v>0.53700000000000003</c:v>
                </c:pt>
                <c:pt idx="41">
                  <c:v>0.53949999999999998</c:v>
                </c:pt>
                <c:pt idx="42">
                  <c:v>0.53533333333333333</c:v>
                </c:pt>
                <c:pt idx="43">
                  <c:v>0.52816666666666656</c:v>
                </c:pt>
                <c:pt idx="44">
                  <c:v>0.51700000000000002</c:v>
                </c:pt>
                <c:pt idx="45">
                  <c:v>0.51249999999999996</c:v>
                </c:pt>
                <c:pt idx="46">
                  <c:v>0.5066666666666666</c:v>
                </c:pt>
                <c:pt idx="47">
                  <c:v>0.50249999999999995</c:v>
                </c:pt>
                <c:pt idx="48">
                  <c:v>0.497833333333333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95-447E-B327-8301D6DFC364}"/>
            </c:ext>
          </c:extLst>
        </c:ser>
        <c:ser>
          <c:idx val="1"/>
          <c:order val="1"/>
          <c:tx>
            <c:strRef>
              <c:f>'Raw density'!$B$4</c:f>
              <c:strCache>
                <c:ptCount val="1"/>
                <c:pt idx="0">
                  <c:v>Trehalose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cat>
            <c:numRef>
              <c:f>'Raw density'!$C$2:$AY$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'Raw density'!$C$4:$AY$4</c:f>
              <c:numCache>
                <c:formatCode>General</c:formatCode>
                <c:ptCount val="49"/>
                <c:pt idx="0">
                  <c:v>4.7666666666666663E-2</c:v>
                </c:pt>
                <c:pt idx="1">
                  <c:v>5.3666666666666682E-2</c:v>
                </c:pt>
                <c:pt idx="2">
                  <c:v>5.8833333333333335E-2</c:v>
                </c:pt>
                <c:pt idx="3">
                  <c:v>6.3833333333333339E-2</c:v>
                </c:pt>
                <c:pt idx="4">
                  <c:v>0.11183333333333333</c:v>
                </c:pt>
                <c:pt idx="5">
                  <c:v>0.14300000000000002</c:v>
                </c:pt>
                <c:pt idx="6">
                  <c:v>0.16633333333333333</c:v>
                </c:pt>
                <c:pt idx="7">
                  <c:v>0.19916666666666666</c:v>
                </c:pt>
                <c:pt idx="8">
                  <c:v>0.21866666666666668</c:v>
                </c:pt>
                <c:pt idx="9">
                  <c:v>0.24216666666666664</c:v>
                </c:pt>
                <c:pt idx="10">
                  <c:v>0.30116666666666664</c:v>
                </c:pt>
                <c:pt idx="11">
                  <c:v>0.36716666666666664</c:v>
                </c:pt>
                <c:pt idx="12">
                  <c:v>0.434</c:v>
                </c:pt>
                <c:pt idx="13">
                  <c:v>0.4371666666666667</c:v>
                </c:pt>
                <c:pt idx="14">
                  <c:v>0.53049999999999997</c:v>
                </c:pt>
                <c:pt idx="15">
                  <c:v>0.4381666666666667</c:v>
                </c:pt>
                <c:pt idx="16">
                  <c:v>0.4281666666666667</c:v>
                </c:pt>
                <c:pt idx="17">
                  <c:v>0.45116666666666672</c:v>
                </c:pt>
                <c:pt idx="18">
                  <c:v>0.46466666666666662</c:v>
                </c:pt>
                <c:pt idx="19">
                  <c:v>0.46983333333333333</c:v>
                </c:pt>
                <c:pt idx="20">
                  <c:v>0.48949999999999994</c:v>
                </c:pt>
                <c:pt idx="21">
                  <c:v>0.49716666666666653</c:v>
                </c:pt>
                <c:pt idx="22">
                  <c:v>0.52683333333333326</c:v>
                </c:pt>
                <c:pt idx="23">
                  <c:v>0.55333333333333334</c:v>
                </c:pt>
                <c:pt idx="24">
                  <c:v>0.57499999999999996</c:v>
                </c:pt>
                <c:pt idx="25">
                  <c:v>0.59033333333333338</c:v>
                </c:pt>
                <c:pt idx="26">
                  <c:v>0.59699999999999998</c:v>
                </c:pt>
                <c:pt idx="27">
                  <c:v>0.60416666666666674</c:v>
                </c:pt>
                <c:pt idx="28">
                  <c:v>0.60433333333333317</c:v>
                </c:pt>
                <c:pt idx="29">
                  <c:v>0.60416666666666674</c:v>
                </c:pt>
                <c:pt idx="30">
                  <c:v>0.59783333333333333</c:v>
                </c:pt>
                <c:pt idx="31">
                  <c:v>0.59433333333333338</c:v>
                </c:pt>
                <c:pt idx="32">
                  <c:v>0.58983333333333343</c:v>
                </c:pt>
                <c:pt idx="33">
                  <c:v>0.58950000000000002</c:v>
                </c:pt>
                <c:pt idx="34">
                  <c:v>0.58483333333333332</c:v>
                </c:pt>
                <c:pt idx="35">
                  <c:v>0.59033333333333338</c:v>
                </c:pt>
                <c:pt idx="36">
                  <c:v>0.58800000000000008</c:v>
                </c:pt>
                <c:pt idx="37">
                  <c:v>0.58350000000000002</c:v>
                </c:pt>
                <c:pt idx="38">
                  <c:v>0.57783333333333331</c:v>
                </c:pt>
                <c:pt idx="39">
                  <c:v>0.57716666666666672</c:v>
                </c:pt>
                <c:pt idx="40">
                  <c:v>0.56783333333333341</c:v>
                </c:pt>
                <c:pt idx="41">
                  <c:v>0.56533333333333324</c:v>
                </c:pt>
                <c:pt idx="42">
                  <c:v>0.55849999999999989</c:v>
                </c:pt>
                <c:pt idx="43">
                  <c:v>0.55216666666666669</c:v>
                </c:pt>
                <c:pt idx="44">
                  <c:v>0.5488333333333334</c:v>
                </c:pt>
                <c:pt idx="45">
                  <c:v>0.53550000000000009</c:v>
                </c:pt>
                <c:pt idx="46">
                  <c:v>0.52883333333333327</c:v>
                </c:pt>
                <c:pt idx="47">
                  <c:v>0.52300000000000002</c:v>
                </c:pt>
                <c:pt idx="48">
                  <c:v>0.517833333333333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395-447E-B327-8301D6DFC364}"/>
            </c:ext>
          </c:extLst>
        </c:ser>
        <c:ser>
          <c:idx val="2"/>
          <c:order val="2"/>
          <c:tx>
            <c:strRef>
              <c:f>'Raw density'!$B$5</c:f>
              <c:strCache>
                <c:ptCount val="1"/>
                <c:pt idx="0">
                  <c:v>Glycerol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cat>
            <c:numRef>
              <c:f>'Raw density'!$C$2:$AY$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'Raw density'!$C$5:$AY$5</c:f>
              <c:numCache>
                <c:formatCode>General</c:formatCode>
                <c:ptCount val="49"/>
                <c:pt idx="0">
                  <c:v>5.0166666666666665E-2</c:v>
                </c:pt>
                <c:pt idx="1">
                  <c:v>5.2166666666666681E-2</c:v>
                </c:pt>
                <c:pt idx="2">
                  <c:v>5.7333333333333333E-2</c:v>
                </c:pt>
                <c:pt idx="3">
                  <c:v>7.9166666666666677E-2</c:v>
                </c:pt>
                <c:pt idx="4">
                  <c:v>8.7666666666666657E-2</c:v>
                </c:pt>
                <c:pt idx="5">
                  <c:v>0.11283333333333333</c:v>
                </c:pt>
                <c:pt idx="6">
                  <c:v>0.13416666666666666</c:v>
                </c:pt>
                <c:pt idx="7">
                  <c:v>0.20349999999999996</c:v>
                </c:pt>
                <c:pt idx="8">
                  <c:v>0.22083333333333338</c:v>
                </c:pt>
                <c:pt idx="9">
                  <c:v>0.26550000000000001</c:v>
                </c:pt>
                <c:pt idx="10">
                  <c:v>0.31866666666666665</c:v>
                </c:pt>
                <c:pt idx="11">
                  <c:v>0.39466666666666661</c:v>
                </c:pt>
                <c:pt idx="12">
                  <c:v>0.46500000000000002</c:v>
                </c:pt>
                <c:pt idx="13">
                  <c:v>0.51116666666666666</c:v>
                </c:pt>
                <c:pt idx="14">
                  <c:v>0.52883333333333338</c:v>
                </c:pt>
                <c:pt idx="15">
                  <c:v>0.58683333333333332</c:v>
                </c:pt>
                <c:pt idx="16">
                  <c:v>0.6153333333333334</c:v>
                </c:pt>
                <c:pt idx="17">
                  <c:v>0.64983333333333337</c:v>
                </c:pt>
                <c:pt idx="18">
                  <c:v>0.67400000000000004</c:v>
                </c:pt>
                <c:pt idx="19">
                  <c:v>0.64966666666666684</c:v>
                </c:pt>
                <c:pt idx="20">
                  <c:v>0.65133333333333332</c:v>
                </c:pt>
                <c:pt idx="21">
                  <c:v>0.64966666666666673</c:v>
                </c:pt>
                <c:pt idx="22">
                  <c:v>0.64383333333333326</c:v>
                </c:pt>
                <c:pt idx="23">
                  <c:v>0.64116666666666677</c:v>
                </c:pt>
                <c:pt idx="24">
                  <c:v>0.63833333333333342</c:v>
                </c:pt>
                <c:pt idx="25">
                  <c:v>0.6336666666666666</c:v>
                </c:pt>
                <c:pt idx="26">
                  <c:v>0.63083333333333325</c:v>
                </c:pt>
                <c:pt idx="27">
                  <c:v>0.6256666666666667</c:v>
                </c:pt>
                <c:pt idx="28">
                  <c:v>0.61783333333333335</c:v>
                </c:pt>
                <c:pt idx="29">
                  <c:v>0.60949999999999993</c:v>
                </c:pt>
                <c:pt idx="30">
                  <c:v>0.59850000000000003</c:v>
                </c:pt>
                <c:pt idx="31">
                  <c:v>0.58916666666666673</c:v>
                </c:pt>
                <c:pt idx="32">
                  <c:v>0.58183333333333331</c:v>
                </c:pt>
                <c:pt idx="33">
                  <c:v>0.57316666666666671</c:v>
                </c:pt>
                <c:pt idx="34">
                  <c:v>0.55549999999999999</c:v>
                </c:pt>
                <c:pt idx="35">
                  <c:v>0.54783333333333328</c:v>
                </c:pt>
                <c:pt idx="36">
                  <c:v>0.5541666666666667</c:v>
                </c:pt>
                <c:pt idx="37">
                  <c:v>0.54883333333333328</c:v>
                </c:pt>
                <c:pt idx="38">
                  <c:v>0.5445000000000001</c:v>
                </c:pt>
                <c:pt idx="39">
                  <c:v>0.53983333333333328</c:v>
                </c:pt>
                <c:pt idx="40">
                  <c:v>0.53433333333333333</c:v>
                </c:pt>
                <c:pt idx="41">
                  <c:v>0.53300000000000003</c:v>
                </c:pt>
                <c:pt idx="42">
                  <c:v>0.52866666666666673</c:v>
                </c:pt>
                <c:pt idx="43">
                  <c:v>0.52716666666666656</c:v>
                </c:pt>
                <c:pt idx="44">
                  <c:v>0.52433333333333332</c:v>
                </c:pt>
                <c:pt idx="45">
                  <c:v>0.50966666666666671</c:v>
                </c:pt>
                <c:pt idx="46">
                  <c:v>0.51133333333333331</c:v>
                </c:pt>
                <c:pt idx="47">
                  <c:v>0.48783333333333334</c:v>
                </c:pt>
                <c:pt idx="48">
                  <c:v>0.4818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395-447E-B327-8301D6DFC364}"/>
            </c:ext>
          </c:extLst>
        </c:ser>
        <c:ser>
          <c:idx val="3"/>
          <c:order val="3"/>
          <c:tx>
            <c:strRef>
              <c:f>'Raw density'!$B$6</c:f>
              <c:strCache>
                <c:ptCount val="1"/>
                <c:pt idx="0">
                  <c:v>Laminarin-triose</c:v>
                </c:pt>
              </c:strCache>
            </c:strRef>
          </c:tx>
          <c:marker>
            <c:symbol val="none"/>
          </c:marker>
          <c:cat>
            <c:numRef>
              <c:f>'Raw density'!$C$2:$AY$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'Raw density'!$C$6:$AY$6</c:f>
              <c:numCache>
                <c:formatCode>General</c:formatCode>
                <c:ptCount val="49"/>
                <c:pt idx="0">
                  <c:v>7.0666666666666655E-2</c:v>
                </c:pt>
                <c:pt idx="1">
                  <c:v>7.3166666666666658E-2</c:v>
                </c:pt>
                <c:pt idx="2">
                  <c:v>7.8833333333333339E-2</c:v>
                </c:pt>
                <c:pt idx="3">
                  <c:v>8.5999999999999993E-2</c:v>
                </c:pt>
                <c:pt idx="4">
                  <c:v>0.10483333333333331</c:v>
                </c:pt>
                <c:pt idx="5">
                  <c:v>0.12966666666666665</c:v>
                </c:pt>
                <c:pt idx="6">
                  <c:v>0.14266666666666666</c:v>
                </c:pt>
                <c:pt idx="7">
                  <c:v>0.18566666666666665</c:v>
                </c:pt>
                <c:pt idx="8">
                  <c:v>0.21216666666666667</c:v>
                </c:pt>
                <c:pt idx="9">
                  <c:v>0.24733333333333335</c:v>
                </c:pt>
                <c:pt idx="10">
                  <c:v>0.28599999999999998</c:v>
                </c:pt>
                <c:pt idx="11">
                  <c:v>0.29816666666666664</c:v>
                </c:pt>
                <c:pt idx="12">
                  <c:v>0.34133333333333327</c:v>
                </c:pt>
                <c:pt idx="13">
                  <c:v>0.34499999999999997</c:v>
                </c:pt>
                <c:pt idx="14">
                  <c:v>0.36783333333333329</c:v>
                </c:pt>
                <c:pt idx="15">
                  <c:v>0.37283333333333335</c:v>
                </c:pt>
                <c:pt idx="16">
                  <c:v>0.38933333333333331</c:v>
                </c:pt>
                <c:pt idx="17">
                  <c:v>0.41966666666666669</c:v>
                </c:pt>
                <c:pt idx="18">
                  <c:v>0.44416666666666671</c:v>
                </c:pt>
                <c:pt idx="19">
                  <c:v>0.45083333333333342</c:v>
                </c:pt>
                <c:pt idx="20">
                  <c:v>0.46100000000000002</c:v>
                </c:pt>
                <c:pt idx="21">
                  <c:v>0.46666666666666662</c:v>
                </c:pt>
                <c:pt idx="22">
                  <c:v>0.46533333333333332</c:v>
                </c:pt>
                <c:pt idx="23">
                  <c:v>0.46150000000000002</c:v>
                </c:pt>
                <c:pt idx="24">
                  <c:v>0.45700000000000002</c:v>
                </c:pt>
                <c:pt idx="25">
                  <c:v>0.45600000000000002</c:v>
                </c:pt>
                <c:pt idx="26">
                  <c:v>0.44816666666666671</c:v>
                </c:pt>
                <c:pt idx="27">
                  <c:v>0.44250000000000012</c:v>
                </c:pt>
                <c:pt idx="28">
                  <c:v>0.438</c:v>
                </c:pt>
                <c:pt idx="29">
                  <c:v>0.42883333333333329</c:v>
                </c:pt>
                <c:pt idx="30">
                  <c:v>0.42366666666666669</c:v>
                </c:pt>
                <c:pt idx="31">
                  <c:v>0.42366666666666669</c:v>
                </c:pt>
                <c:pt idx="32">
                  <c:v>0.41583333333333333</c:v>
                </c:pt>
                <c:pt idx="33">
                  <c:v>0.41183333333333333</c:v>
                </c:pt>
                <c:pt idx="34">
                  <c:v>0.40733333333333333</c:v>
                </c:pt>
                <c:pt idx="35">
                  <c:v>0.40266666666666662</c:v>
                </c:pt>
                <c:pt idx="36">
                  <c:v>0.39433333333333331</c:v>
                </c:pt>
                <c:pt idx="37">
                  <c:v>0.39366666666666661</c:v>
                </c:pt>
                <c:pt idx="38">
                  <c:v>0.38583333333333331</c:v>
                </c:pt>
                <c:pt idx="39">
                  <c:v>0.38450000000000001</c:v>
                </c:pt>
                <c:pt idx="40">
                  <c:v>0.37716666666666659</c:v>
                </c:pt>
                <c:pt idx="41">
                  <c:v>0.3736666666666667</c:v>
                </c:pt>
                <c:pt idx="42">
                  <c:v>0.37283333333333335</c:v>
                </c:pt>
                <c:pt idx="43">
                  <c:v>0.36599999999999999</c:v>
                </c:pt>
                <c:pt idx="44">
                  <c:v>0.35899999999999999</c:v>
                </c:pt>
                <c:pt idx="45">
                  <c:v>0.35716666666666669</c:v>
                </c:pt>
                <c:pt idx="46">
                  <c:v>0.35033333333333327</c:v>
                </c:pt>
                <c:pt idx="47">
                  <c:v>0.34766666666666668</c:v>
                </c:pt>
                <c:pt idx="48">
                  <c:v>0.347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395-447E-B327-8301D6DFC364}"/>
            </c:ext>
          </c:extLst>
        </c:ser>
        <c:ser>
          <c:idx val="4"/>
          <c:order val="4"/>
          <c:tx>
            <c:strRef>
              <c:f>'Raw density'!$B$7</c:f>
              <c:strCache>
                <c:ptCount val="1"/>
                <c:pt idx="0">
                  <c:v>Oxalate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cat>
            <c:numRef>
              <c:f>'Raw density'!$C$2:$AY$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'Raw density'!$C$7:$AY$7</c:f>
              <c:numCache>
                <c:formatCode>General</c:formatCode>
                <c:ptCount val="49"/>
                <c:pt idx="0">
                  <c:v>3.4666666666666665E-2</c:v>
                </c:pt>
                <c:pt idx="1">
                  <c:v>4.2833333333333348E-2</c:v>
                </c:pt>
                <c:pt idx="2">
                  <c:v>4.5833333333333337E-2</c:v>
                </c:pt>
                <c:pt idx="3">
                  <c:v>5.7166666666666699E-2</c:v>
                </c:pt>
                <c:pt idx="4">
                  <c:v>7.633333333333335E-2</c:v>
                </c:pt>
                <c:pt idx="5">
                  <c:v>0.13150000000000001</c:v>
                </c:pt>
                <c:pt idx="6">
                  <c:v>0.15866666666666668</c:v>
                </c:pt>
                <c:pt idx="7">
                  <c:v>0.21116666666666667</c:v>
                </c:pt>
                <c:pt idx="8">
                  <c:v>0.2578333333333333</c:v>
                </c:pt>
                <c:pt idx="9">
                  <c:v>0.26966666666666672</c:v>
                </c:pt>
                <c:pt idx="10">
                  <c:v>0.36116666666666664</c:v>
                </c:pt>
                <c:pt idx="11">
                  <c:v>0.48550000000000004</c:v>
                </c:pt>
                <c:pt idx="12">
                  <c:v>0.50316666666666665</c:v>
                </c:pt>
                <c:pt idx="13">
                  <c:v>0.52783333333333327</c:v>
                </c:pt>
                <c:pt idx="14">
                  <c:v>0.52916666666666667</c:v>
                </c:pt>
                <c:pt idx="15">
                  <c:v>0.53083333333333338</c:v>
                </c:pt>
                <c:pt idx="16">
                  <c:v>0.53433333333333333</c:v>
                </c:pt>
                <c:pt idx="17">
                  <c:v>0.54266666666666663</c:v>
                </c:pt>
                <c:pt idx="18">
                  <c:v>0.54566666666666674</c:v>
                </c:pt>
                <c:pt idx="19">
                  <c:v>0.54933333333333323</c:v>
                </c:pt>
                <c:pt idx="20">
                  <c:v>0.54983333333333329</c:v>
                </c:pt>
                <c:pt idx="21">
                  <c:v>0.54166666666666674</c:v>
                </c:pt>
                <c:pt idx="22">
                  <c:v>0.52949999999999997</c:v>
                </c:pt>
                <c:pt idx="23">
                  <c:v>0.52266666666666661</c:v>
                </c:pt>
                <c:pt idx="24">
                  <c:v>0.50549999999999995</c:v>
                </c:pt>
                <c:pt idx="25">
                  <c:v>0.49599999999999994</c:v>
                </c:pt>
                <c:pt idx="26">
                  <c:v>0.47483333333333333</c:v>
                </c:pt>
                <c:pt idx="27">
                  <c:v>0.46583333333333332</c:v>
                </c:pt>
                <c:pt idx="28">
                  <c:v>0.45583333333333342</c:v>
                </c:pt>
                <c:pt idx="29">
                  <c:v>0.4426666666666666</c:v>
                </c:pt>
                <c:pt idx="30">
                  <c:v>0.4318333333333334</c:v>
                </c:pt>
                <c:pt idx="31">
                  <c:v>0.42283333333333328</c:v>
                </c:pt>
                <c:pt idx="32">
                  <c:v>0.41500000000000004</c:v>
                </c:pt>
                <c:pt idx="33">
                  <c:v>0.40600000000000003</c:v>
                </c:pt>
                <c:pt idx="34">
                  <c:v>0.40499999999999992</c:v>
                </c:pt>
                <c:pt idx="35">
                  <c:v>0.39666666666666672</c:v>
                </c:pt>
                <c:pt idx="36">
                  <c:v>0.39716666666666661</c:v>
                </c:pt>
                <c:pt idx="37">
                  <c:v>0.39083333333333331</c:v>
                </c:pt>
                <c:pt idx="38">
                  <c:v>0.3803333333333333</c:v>
                </c:pt>
                <c:pt idx="39">
                  <c:v>0.39016666666666666</c:v>
                </c:pt>
                <c:pt idx="40">
                  <c:v>0.37516666666666659</c:v>
                </c:pt>
                <c:pt idx="41">
                  <c:v>0.3796666666666666</c:v>
                </c:pt>
                <c:pt idx="42">
                  <c:v>0.37366666666666665</c:v>
                </c:pt>
                <c:pt idx="43">
                  <c:v>0.3725</c:v>
                </c:pt>
                <c:pt idx="44">
                  <c:v>0.36749999999999999</c:v>
                </c:pt>
                <c:pt idx="45">
                  <c:v>0.35099999999999998</c:v>
                </c:pt>
                <c:pt idx="46">
                  <c:v>0.35649999999999998</c:v>
                </c:pt>
                <c:pt idx="47">
                  <c:v>0.35449999999999998</c:v>
                </c:pt>
                <c:pt idx="48">
                  <c:v>0.347333333333333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395-447E-B327-8301D6DFC364}"/>
            </c:ext>
          </c:extLst>
        </c:ser>
        <c:ser>
          <c:idx val="5"/>
          <c:order val="5"/>
          <c:tx>
            <c:strRef>
              <c:f>'Raw density'!$B$8</c:f>
              <c:strCache>
                <c:ptCount val="1"/>
                <c:pt idx="0">
                  <c:v>Citrate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cat>
            <c:numRef>
              <c:f>'Raw density'!$C$2:$AY$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'Raw density'!$C$8:$AY$8</c:f>
              <c:numCache>
                <c:formatCode>General</c:formatCode>
                <c:ptCount val="49"/>
                <c:pt idx="0">
                  <c:v>4.8333333333333325E-2</c:v>
                </c:pt>
                <c:pt idx="1">
                  <c:v>6.1333333333333323E-2</c:v>
                </c:pt>
                <c:pt idx="2">
                  <c:v>8.5333333333333317E-2</c:v>
                </c:pt>
                <c:pt idx="3">
                  <c:v>0.11400000000000003</c:v>
                </c:pt>
                <c:pt idx="4">
                  <c:v>0.13149999999999998</c:v>
                </c:pt>
                <c:pt idx="5">
                  <c:v>0.16533333333333333</c:v>
                </c:pt>
                <c:pt idx="6">
                  <c:v>0.20900000000000002</c:v>
                </c:pt>
                <c:pt idx="7">
                  <c:v>0.2573333333333333</c:v>
                </c:pt>
                <c:pt idx="8">
                  <c:v>0.29733333333333334</c:v>
                </c:pt>
                <c:pt idx="9">
                  <c:v>0.34733333333333333</c:v>
                </c:pt>
                <c:pt idx="10">
                  <c:v>0.45183333333333331</c:v>
                </c:pt>
                <c:pt idx="11">
                  <c:v>0.52366666666666661</c:v>
                </c:pt>
                <c:pt idx="12">
                  <c:v>0.55016666666666669</c:v>
                </c:pt>
                <c:pt idx="13">
                  <c:v>0.55300000000000005</c:v>
                </c:pt>
                <c:pt idx="14">
                  <c:v>0.52899999999999991</c:v>
                </c:pt>
                <c:pt idx="15">
                  <c:v>0.53016666666666656</c:v>
                </c:pt>
                <c:pt idx="16">
                  <c:v>0.53549999999999998</c:v>
                </c:pt>
                <c:pt idx="17">
                  <c:v>0.54349999999999987</c:v>
                </c:pt>
                <c:pt idx="18">
                  <c:v>0.55033333333333334</c:v>
                </c:pt>
                <c:pt idx="19">
                  <c:v>0.55400000000000005</c:v>
                </c:pt>
                <c:pt idx="20">
                  <c:v>0.5541666666666667</c:v>
                </c:pt>
                <c:pt idx="21">
                  <c:v>0.55066666666666664</c:v>
                </c:pt>
                <c:pt idx="22">
                  <c:v>0.54566666666666652</c:v>
                </c:pt>
                <c:pt idx="23">
                  <c:v>0.54366666666666674</c:v>
                </c:pt>
                <c:pt idx="24">
                  <c:v>0.53533333333333344</c:v>
                </c:pt>
                <c:pt idx="25">
                  <c:v>0.53383333333333338</c:v>
                </c:pt>
                <c:pt idx="26">
                  <c:v>0.51800000000000002</c:v>
                </c:pt>
                <c:pt idx="27">
                  <c:v>0.51633333333333331</c:v>
                </c:pt>
                <c:pt idx="28">
                  <c:v>0.50983333333333325</c:v>
                </c:pt>
                <c:pt idx="29">
                  <c:v>0.49766666666666665</c:v>
                </c:pt>
                <c:pt idx="30">
                  <c:v>0.49183333333333323</c:v>
                </c:pt>
                <c:pt idx="31">
                  <c:v>0.48966666666666664</c:v>
                </c:pt>
                <c:pt idx="32">
                  <c:v>0.48166666666666663</c:v>
                </c:pt>
                <c:pt idx="33">
                  <c:v>0.47533333333333333</c:v>
                </c:pt>
                <c:pt idx="34">
                  <c:v>0.47166666666666662</c:v>
                </c:pt>
                <c:pt idx="35">
                  <c:v>0.46766666666666662</c:v>
                </c:pt>
                <c:pt idx="36">
                  <c:v>0.46566666666666673</c:v>
                </c:pt>
                <c:pt idx="37">
                  <c:v>0.45966666666666672</c:v>
                </c:pt>
                <c:pt idx="38">
                  <c:v>0.45583333333333331</c:v>
                </c:pt>
                <c:pt idx="39">
                  <c:v>0.46083333333333343</c:v>
                </c:pt>
                <c:pt idx="40">
                  <c:v>0.44916666666666671</c:v>
                </c:pt>
                <c:pt idx="41">
                  <c:v>0.44750000000000001</c:v>
                </c:pt>
                <c:pt idx="42">
                  <c:v>0.44399999999999989</c:v>
                </c:pt>
                <c:pt idx="43">
                  <c:v>0.4383333333333333</c:v>
                </c:pt>
                <c:pt idx="44">
                  <c:v>0.43433333333333329</c:v>
                </c:pt>
                <c:pt idx="45">
                  <c:v>0.42983333333333329</c:v>
                </c:pt>
                <c:pt idx="46">
                  <c:v>0.42549999999999993</c:v>
                </c:pt>
                <c:pt idx="47">
                  <c:v>0.42166666666666663</c:v>
                </c:pt>
                <c:pt idx="48">
                  <c:v>0.421666666666666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395-447E-B327-8301D6DFC364}"/>
            </c:ext>
          </c:extLst>
        </c:ser>
        <c:ser>
          <c:idx val="6"/>
          <c:order val="6"/>
          <c:tx>
            <c:strRef>
              <c:f>'Raw density'!$B$9</c:f>
              <c:strCache>
                <c:ptCount val="1"/>
                <c:pt idx="0">
                  <c:v>Inositol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cat>
            <c:numRef>
              <c:f>'Raw density'!$C$2:$AY$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'Raw density'!$C$9:$AY$9</c:f>
              <c:numCache>
                <c:formatCode>General</c:formatCode>
                <c:ptCount val="49"/>
                <c:pt idx="0">
                  <c:v>5.7333333333333333E-2</c:v>
                </c:pt>
                <c:pt idx="1">
                  <c:v>6.3333333333333339E-2</c:v>
                </c:pt>
                <c:pt idx="2">
                  <c:v>7.5333333333333322E-2</c:v>
                </c:pt>
                <c:pt idx="3">
                  <c:v>7.0333333333333345E-2</c:v>
                </c:pt>
                <c:pt idx="4">
                  <c:v>9.4666666666666663E-2</c:v>
                </c:pt>
                <c:pt idx="5">
                  <c:v>0.13733333333333336</c:v>
                </c:pt>
                <c:pt idx="6">
                  <c:v>0.13933333333333336</c:v>
                </c:pt>
                <c:pt idx="7">
                  <c:v>0.17533333333333334</c:v>
                </c:pt>
                <c:pt idx="8">
                  <c:v>0.22399999999999998</c:v>
                </c:pt>
                <c:pt idx="9">
                  <c:v>0.23866666666666664</c:v>
                </c:pt>
                <c:pt idx="10">
                  <c:v>0.23499999999999999</c:v>
                </c:pt>
                <c:pt idx="11">
                  <c:v>0.29100000000000004</c:v>
                </c:pt>
                <c:pt idx="12">
                  <c:v>0.33066666666666666</c:v>
                </c:pt>
                <c:pt idx="13">
                  <c:v>0.33566666666666667</c:v>
                </c:pt>
                <c:pt idx="14">
                  <c:v>0.34133333333333327</c:v>
                </c:pt>
                <c:pt idx="15">
                  <c:v>0.36133333333333328</c:v>
                </c:pt>
                <c:pt idx="16">
                  <c:v>0.3843333333333333</c:v>
                </c:pt>
                <c:pt idx="17">
                  <c:v>0.41333333333333333</c:v>
                </c:pt>
                <c:pt idx="18">
                  <c:v>0.435</c:v>
                </c:pt>
                <c:pt idx="19">
                  <c:v>0.4469999999999999</c:v>
                </c:pt>
                <c:pt idx="20">
                  <c:v>0.45666666666666661</c:v>
                </c:pt>
                <c:pt idx="21">
                  <c:v>0.46333333333333332</c:v>
                </c:pt>
                <c:pt idx="22">
                  <c:v>0.46600000000000003</c:v>
                </c:pt>
                <c:pt idx="23">
                  <c:v>0.46833333333333332</c:v>
                </c:pt>
                <c:pt idx="24">
                  <c:v>0.46766666666666673</c:v>
                </c:pt>
                <c:pt idx="25">
                  <c:v>0.47033333333333344</c:v>
                </c:pt>
                <c:pt idx="26">
                  <c:v>0.46433333333333332</c:v>
                </c:pt>
                <c:pt idx="27">
                  <c:v>0.46</c:v>
                </c:pt>
                <c:pt idx="28">
                  <c:v>0.45833333333333331</c:v>
                </c:pt>
                <c:pt idx="29">
                  <c:v>0.45200000000000001</c:v>
                </c:pt>
                <c:pt idx="30">
                  <c:v>0.44666666666666671</c:v>
                </c:pt>
                <c:pt idx="31">
                  <c:v>0.44566666666666671</c:v>
                </c:pt>
                <c:pt idx="32">
                  <c:v>0.437</c:v>
                </c:pt>
                <c:pt idx="33">
                  <c:v>0.4336666666666667</c:v>
                </c:pt>
                <c:pt idx="34">
                  <c:v>0.433</c:v>
                </c:pt>
                <c:pt idx="35">
                  <c:v>0.4296666666666667</c:v>
                </c:pt>
                <c:pt idx="36">
                  <c:v>0.42633333333333329</c:v>
                </c:pt>
                <c:pt idx="37">
                  <c:v>0.42266666666666663</c:v>
                </c:pt>
                <c:pt idx="38">
                  <c:v>0.41799999999999993</c:v>
                </c:pt>
                <c:pt idx="39">
                  <c:v>0.41533333333333333</c:v>
                </c:pt>
                <c:pt idx="40">
                  <c:v>0.41000000000000003</c:v>
                </c:pt>
                <c:pt idx="41">
                  <c:v>0.40833333333333333</c:v>
                </c:pt>
                <c:pt idx="42">
                  <c:v>0.40633333333333327</c:v>
                </c:pt>
                <c:pt idx="43">
                  <c:v>0.40299999999999997</c:v>
                </c:pt>
                <c:pt idx="44">
                  <c:v>0.39966666666666661</c:v>
                </c:pt>
                <c:pt idx="45">
                  <c:v>0.39299999999999996</c:v>
                </c:pt>
                <c:pt idx="46">
                  <c:v>0.38833333333333331</c:v>
                </c:pt>
                <c:pt idx="47">
                  <c:v>0.38533333333333331</c:v>
                </c:pt>
                <c:pt idx="48">
                  <c:v>0.384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395-447E-B327-8301D6DFC364}"/>
            </c:ext>
          </c:extLst>
        </c:ser>
        <c:ser>
          <c:idx val="7"/>
          <c:order val="7"/>
          <c:tx>
            <c:strRef>
              <c:f>'Raw density'!$B$10</c:f>
              <c:strCache>
                <c:ptCount val="1"/>
                <c:pt idx="0">
                  <c:v>Raffinose</c:v>
                </c:pt>
              </c:strCache>
            </c:strRef>
          </c:tx>
          <c:marker>
            <c:symbol val="none"/>
          </c:marker>
          <c:cat>
            <c:numRef>
              <c:f>'Raw density'!$C$2:$AY$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'Raw density'!$C$10:$AY$10</c:f>
              <c:numCache>
                <c:formatCode>General</c:formatCode>
                <c:ptCount val="49"/>
                <c:pt idx="0">
                  <c:v>5.5333333333333332E-2</c:v>
                </c:pt>
                <c:pt idx="1">
                  <c:v>4.9833333333333341E-2</c:v>
                </c:pt>
                <c:pt idx="2">
                  <c:v>4.7833333333333325E-2</c:v>
                </c:pt>
                <c:pt idx="3">
                  <c:v>5.4666666666666683E-2</c:v>
                </c:pt>
                <c:pt idx="4">
                  <c:v>5.3166666666666682E-2</c:v>
                </c:pt>
                <c:pt idx="5">
                  <c:v>5.9833333333333336E-2</c:v>
                </c:pt>
                <c:pt idx="6">
                  <c:v>9.6333333333333368E-2</c:v>
                </c:pt>
                <c:pt idx="7">
                  <c:v>9.8500000000000018E-2</c:v>
                </c:pt>
                <c:pt idx="8">
                  <c:v>0.15549999999999997</c:v>
                </c:pt>
                <c:pt idx="9">
                  <c:v>0.29566666666666663</c:v>
                </c:pt>
                <c:pt idx="10">
                  <c:v>0.29366666666666663</c:v>
                </c:pt>
                <c:pt idx="11">
                  <c:v>0.31550000000000006</c:v>
                </c:pt>
                <c:pt idx="12">
                  <c:v>0.3696666666666667</c:v>
                </c:pt>
                <c:pt idx="13">
                  <c:v>0.35383333333333333</c:v>
                </c:pt>
                <c:pt idx="14">
                  <c:v>0.36183333333333328</c:v>
                </c:pt>
                <c:pt idx="15">
                  <c:v>0.36416666666666669</c:v>
                </c:pt>
                <c:pt idx="16">
                  <c:v>0.39</c:v>
                </c:pt>
                <c:pt idx="17">
                  <c:v>0.41750000000000009</c:v>
                </c:pt>
                <c:pt idx="18">
                  <c:v>0.4428333333333333</c:v>
                </c:pt>
                <c:pt idx="19">
                  <c:v>0.44066666666666676</c:v>
                </c:pt>
                <c:pt idx="20">
                  <c:v>0.45116666666666672</c:v>
                </c:pt>
                <c:pt idx="21">
                  <c:v>0.4466666666666666</c:v>
                </c:pt>
                <c:pt idx="22">
                  <c:v>0.438</c:v>
                </c:pt>
                <c:pt idx="23">
                  <c:v>0.4355</c:v>
                </c:pt>
                <c:pt idx="24">
                  <c:v>0.43433333333333329</c:v>
                </c:pt>
                <c:pt idx="25">
                  <c:v>0.42849999999999994</c:v>
                </c:pt>
                <c:pt idx="26">
                  <c:v>0.41616666666666668</c:v>
                </c:pt>
                <c:pt idx="27">
                  <c:v>0.41549999999999992</c:v>
                </c:pt>
                <c:pt idx="28">
                  <c:v>0.41599999999999993</c:v>
                </c:pt>
                <c:pt idx="29">
                  <c:v>0.41366666666666663</c:v>
                </c:pt>
                <c:pt idx="30">
                  <c:v>0.41233333333333333</c:v>
                </c:pt>
                <c:pt idx="31">
                  <c:v>0.41166666666666663</c:v>
                </c:pt>
                <c:pt idx="32">
                  <c:v>0.40949999999999998</c:v>
                </c:pt>
                <c:pt idx="33">
                  <c:v>0.41016666666666662</c:v>
                </c:pt>
                <c:pt idx="34">
                  <c:v>0.41116666666666668</c:v>
                </c:pt>
                <c:pt idx="35">
                  <c:v>0.40850000000000003</c:v>
                </c:pt>
                <c:pt idx="36">
                  <c:v>0.40916666666666668</c:v>
                </c:pt>
                <c:pt idx="37">
                  <c:v>0.40483333333333332</c:v>
                </c:pt>
                <c:pt idx="38">
                  <c:v>0.40399999999999991</c:v>
                </c:pt>
                <c:pt idx="39">
                  <c:v>0.40483333333333327</c:v>
                </c:pt>
                <c:pt idx="40">
                  <c:v>0.40316666666666662</c:v>
                </c:pt>
                <c:pt idx="41">
                  <c:v>0.40216666666666662</c:v>
                </c:pt>
                <c:pt idx="42">
                  <c:v>0.39850000000000002</c:v>
                </c:pt>
                <c:pt idx="43">
                  <c:v>0.39933333333333332</c:v>
                </c:pt>
                <c:pt idx="44">
                  <c:v>0.39750000000000002</c:v>
                </c:pt>
                <c:pt idx="45">
                  <c:v>0.38833333333333336</c:v>
                </c:pt>
                <c:pt idx="46">
                  <c:v>0.38750000000000001</c:v>
                </c:pt>
                <c:pt idx="47">
                  <c:v>0.38583333333333331</c:v>
                </c:pt>
                <c:pt idx="48">
                  <c:v>0.37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395-447E-B327-8301D6DFC364}"/>
            </c:ext>
          </c:extLst>
        </c:ser>
        <c:ser>
          <c:idx val="8"/>
          <c:order val="8"/>
          <c:tx>
            <c:strRef>
              <c:f>'Raw density'!$B$11</c:f>
              <c:strCache>
                <c:ptCount val="1"/>
                <c:pt idx="0">
                  <c:v>Fucose</c:v>
                </c:pt>
              </c:strCache>
            </c:strRef>
          </c:tx>
          <c:marker>
            <c:symbol val="none"/>
          </c:marker>
          <c:cat>
            <c:numRef>
              <c:f>'Raw density'!$C$2:$AY$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'Raw density'!$C$11:$AY$11</c:f>
              <c:numCache>
                <c:formatCode>General</c:formatCode>
                <c:ptCount val="49"/>
                <c:pt idx="0">
                  <c:v>5.2000000000000005E-2</c:v>
                </c:pt>
                <c:pt idx="1">
                  <c:v>5.5166666666666683E-2</c:v>
                </c:pt>
                <c:pt idx="2">
                  <c:v>5.6500000000000009E-2</c:v>
                </c:pt>
                <c:pt idx="3">
                  <c:v>5.7166666666666685E-2</c:v>
                </c:pt>
                <c:pt idx="4">
                  <c:v>5.6000000000000008E-2</c:v>
                </c:pt>
                <c:pt idx="5">
                  <c:v>0.10533333333333332</c:v>
                </c:pt>
                <c:pt idx="6">
                  <c:v>0.14466666666666667</c:v>
                </c:pt>
                <c:pt idx="7">
                  <c:v>0.15150000000000002</c:v>
                </c:pt>
                <c:pt idx="8">
                  <c:v>0.18466666666666665</c:v>
                </c:pt>
                <c:pt idx="9">
                  <c:v>0.29483333333333334</c:v>
                </c:pt>
                <c:pt idx="10">
                  <c:v>0.28400000000000003</c:v>
                </c:pt>
                <c:pt idx="11">
                  <c:v>0.308</c:v>
                </c:pt>
                <c:pt idx="12">
                  <c:v>0.33399999999999996</c:v>
                </c:pt>
                <c:pt idx="13">
                  <c:v>0.35533333333333328</c:v>
                </c:pt>
                <c:pt idx="14">
                  <c:v>0.36566666666666664</c:v>
                </c:pt>
                <c:pt idx="15">
                  <c:v>0.36083333333333328</c:v>
                </c:pt>
                <c:pt idx="16">
                  <c:v>0.38499999999999995</c:v>
                </c:pt>
                <c:pt idx="17">
                  <c:v>0.41149999999999998</c:v>
                </c:pt>
                <c:pt idx="18">
                  <c:v>0.4298333333333334</c:v>
                </c:pt>
                <c:pt idx="19">
                  <c:v>0.4428333333333333</c:v>
                </c:pt>
                <c:pt idx="20">
                  <c:v>0.45333333333333331</c:v>
                </c:pt>
                <c:pt idx="21">
                  <c:v>0.45416666666666661</c:v>
                </c:pt>
                <c:pt idx="22">
                  <c:v>0.45600000000000002</c:v>
                </c:pt>
                <c:pt idx="23">
                  <c:v>0.45866666666666672</c:v>
                </c:pt>
                <c:pt idx="24">
                  <c:v>0.45366666666666672</c:v>
                </c:pt>
                <c:pt idx="25">
                  <c:v>0.44800000000000001</c:v>
                </c:pt>
                <c:pt idx="26">
                  <c:v>0.439</c:v>
                </c:pt>
                <c:pt idx="27">
                  <c:v>0.4361666666666667</c:v>
                </c:pt>
                <c:pt idx="28">
                  <c:v>0.4338333333333334</c:v>
                </c:pt>
                <c:pt idx="29">
                  <c:v>0.42816666666666658</c:v>
                </c:pt>
                <c:pt idx="30">
                  <c:v>0.42383333333333328</c:v>
                </c:pt>
                <c:pt idx="31">
                  <c:v>0.42283333333333339</c:v>
                </c:pt>
                <c:pt idx="32">
                  <c:v>0.41783333333333333</c:v>
                </c:pt>
                <c:pt idx="33">
                  <c:v>0.41300000000000003</c:v>
                </c:pt>
                <c:pt idx="34">
                  <c:v>0.41116666666666668</c:v>
                </c:pt>
                <c:pt idx="35">
                  <c:v>0.40883333333333327</c:v>
                </c:pt>
                <c:pt idx="36">
                  <c:v>0.40683333333333332</c:v>
                </c:pt>
                <c:pt idx="37">
                  <c:v>0.4</c:v>
                </c:pt>
                <c:pt idx="38">
                  <c:v>0.39616666666666667</c:v>
                </c:pt>
                <c:pt idx="39">
                  <c:v>0.39633333333333332</c:v>
                </c:pt>
                <c:pt idx="40">
                  <c:v>0.39</c:v>
                </c:pt>
                <c:pt idx="41">
                  <c:v>0.38700000000000001</c:v>
                </c:pt>
                <c:pt idx="42">
                  <c:v>0.38116666666666665</c:v>
                </c:pt>
                <c:pt idx="43">
                  <c:v>0.3805</c:v>
                </c:pt>
                <c:pt idx="44">
                  <c:v>0.37716666666666671</c:v>
                </c:pt>
                <c:pt idx="45">
                  <c:v>0.36316666666666664</c:v>
                </c:pt>
                <c:pt idx="46">
                  <c:v>0.36066666666666664</c:v>
                </c:pt>
                <c:pt idx="47">
                  <c:v>0.35299999999999998</c:v>
                </c:pt>
                <c:pt idx="48">
                  <c:v>0.345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395-447E-B327-8301D6DFC364}"/>
            </c:ext>
          </c:extLst>
        </c:ser>
        <c:ser>
          <c:idx val="9"/>
          <c:order val="9"/>
          <c:tx>
            <c:strRef>
              <c:f>'Raw density'!$B$12</c:f>
              <c:strCache>
                <c:ptCount val="1"/>
                <c:pt idx="0">
                  <c:v>Cellobiose</c:v>
                </c:pt>
              </c:strCache>
            </c:strRef>
          </c:tx>
          <c:marker>
            <c:symbol val="none"/>
          </c:marker>
          <c:cat>
            <c:numRef>
              <c:f>'Raw density'!$C$2:$AY$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'Raw density'!$C$12:$AY$12</c:f>
              <c:numCache>
                <c:formatCode>General</c:formatCode>
                <c:ptCount val="49"/>
                <c:pt idx="0">
                  <c:v>4.2833333333333334E-2</c:v>
                </c:pt>
                <c:pt idx="1">
                  <c:v>5.333333333333333E-2</c:v>
                </c:pt>
                <c:pt idx="2">
                  <c:v>5.5833333333333332E-2</c:v>
                </c:pt>
                <c:pt idx="3">
                  <c:v>5.8833333333333335E-2</c:v>
                </c:pt>
                <c:pt idx="4">
                  <c:v>9.2000000000000012E-2</c:v>
                </c:pt>
                <c:pt idx="5">
                  <c:v>0.12666666666666665</c:v>
                </c:pt>
                <c:pt idx="6">
                  <c:v>0.14550000000000002</c:v>
                </c:pt>
                <c:pt idx="7">
                  <c:v>0.17133333333333334</c:v>
                </c:pt>
                <c:pt idx="8">
                  <c:v>0.21949999999999997</c:v>
                </c:pt>
                <c:pt idx="9">
                  <c:v>0.21183333333333332</c:v>
                </c:pt>
                <c:pt idx="10">
                  <c:v>0.24783333333333329</c:v>
                </c:pt>
                <c:pt idx="11">
                  <c:v>0.30716666666666664</c:v>
                </c:pt>
                <c:pt idx="12">
                  <c:v>0.33583333333333332</c:v>
                </c:pt>
                <c:pt idx="13">
                  <c:v>0.31566666666666671</c:v>
                </c:pt>
                <c:pt idx="14">
                  <c:v>0.34483333333333333</c:v>
                </c:pt>
                <c:pt idx="15">
                  <c:v>0.35316666666666668</c:v>
                </c:pt>
                <c:pt idx="16">
                  <c:v>0.37633333333333335</c:v>
                </c:pt>
                <c:pt idx="17">
                  <c:v>0.40250000000000002</c:v>
                </c:pt>
                <c:pt idx="18">
                  <c:v>0.41516666666666663</c:v>
                </c:pt>
                <c:pt idx="19">
                  <c:v>0.4296666666666667</c:v>
                </c:pt>
                <c:pt idx="20">
                  <c:v>0.44216666666666671</c:v>
                </c:pt>
                <c:pt idx="21">
                  <c:v>0.44783333333333331</c:v>
                </c:pt>
                <c:pt idx="22">
                  <c:v>0.4496666666666666</c:v>
                </c:pt>
                <c:pt idx="23">
                  <c:v>0.45283333333333331</c:v>
                </c:pt>
                <c:pt idx="24">
                  <c:v>0.4496666666666666</c:v>
                </c:pt>
                <c:pt idx="25">
                  <c:v>0.45050000000000001</c:v>
                </c:pt>
                <c:pt idx="26">
                  <c:v>0.44216666666666671</c:v>
                </c:pt>
                <c:pt idx="27">
                  <c:v>0.439</c:v>
                </c:pt>
                <c:pt idx="28">
                  <c:v>0.43383333333333329</c:v>
                </c:pt>
                <c:pt idx="29">
                  <c:v>0.42533333333333329</c:v>
                </c:pt>
                <c:pt idx="30">
                  <c:v>0.41949999999999998</c:v>
                </c:pt>
                <c:pt idx="31">
                  <c:v>0.36799999999999994</c:v>
                </c:pt>
                <c:pt idx="32">
                  <c:v>0.40599999999999997</c:v>
                </c:pt>
                <c:pt idx="33">
                  <c:v>0.40150000000000002</c:v>
                </c:pt>
                <c:pt idx="34">
                  <c:v>0.39933333333333332</c:v>
                </c:pt>
                <c:pt idx="35">
                  <c:v>0.39433333333333331</c:v>
                </c:pt>
                <c:pt idx="36">
                  <c:v>0.39216666666666661</c:v>
                </c:pt>
                <c:pt idx="37">
                  <c:v>0.38583333333333331</c:v>
                </c:pt>
                <c:pt idx="38">
                  <c:v>0.36283333333333334</c:v>
                </c:pt>
                <c:pt idx="39">
                  <c:v>0.38150000000000001</c:v>
                </c:pt>
                <c:pt idx="40">
                  <c:v>0.37483333333333335</c:v>
                </c:pt>
                <c:pt idx="41">
                  <c:v>0.3721666666666667</c:v>
                </c:pt>
                <c:pt idx="42">
                  <c:v>0.37033333333333335</c:v>
                </c:pt>
                <c:pt idx="43">
                  <c:v>0.36649999999999999</c:v>
                </c:pt>
                <c:pt idx="44">
                  <c:v>0.36283333333333334</c:v>
                </c:pt>
                <c:pt idx="45">
                  <c:v>0.35283333333333328</c:v>
                </c:pt>
                <c:pt idx="46">
                  <c:v>0.35066666666666663</c:v>
                </c:pt>
                <c:pt idx="47">
                  <c:v>0.34599999999999997</c:v>
                </c:pt>
                <c:pt idx="48">
                  <c:v>0.340333333333333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395-447E-B327-8301D6DFC364}"/>
            </c:ext>
          </c:extLst>
        </c:ser>
        <c:ser>
          <c:idx val="10"/>
          <c:order val="10"/>
          <c:tx>
            <c:strRef>
              <c:f>'Raw density'!$B$13</c:f>
              <c:strCache>
                <c:ptCount val="1"/>
                <c:pt idx="0">
                  <c:v>Arabinose</c:v>
                </c:pt>
              </c:strCache>
            </c:strRef>
          </c:tx>
          <c:marker>
            <c:symbol val="none"/>
          </c:marker>
          <c:cat>
            <c:numRef>
              <c:f>'Raw density'!$C$2:$AY$2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'Raw density'!$C$13:$AY$13</c:f>
              <c:numCache>
                <c:formatCode>General</c:formatCode>
                <c:ptCount val="49"/>
                <c:pt idx="0">
                  <c:v>4.9833333333333327E-2</c:v>
                </c:pt>
                <c:pt idx="1">
                  <c:v>5.6666666666666685E-2</c:v>
                </c:pt>
                <c:pt idx="2">
                  <c:v>5.8333333333333334E-2</c:v>
                </c:pt>
                <c:pt idx="3">
                  <c:v>6.2833333333333338E-2</c:v>
                </c:pt>
                <c:pt idx="4">
                  <c:v>7.9000000000000001E-2</c:v>
                </c:pt>
                <c:pt idx="5">
                  <c:v>0.11183333333333335</c:v>
                </c:pt>
                <c:pt idx="6">
                  <c:v>0.13500000000000001</c:v>
                </c:pt>
                <c:pt idx="7">
                  <c:v>0.16883333333333339</c:v>
                </c:pt>
                <c:pt idx="8">
                  <c:v>0.19099999999999995</c:v>
                </c:pt>
                <c:pt idx="9">
                  <c:v>0.23349999999999999</c:v>
                </c:pt>
                <c:pt idx="10">
                  <c:v>0.2576666666666666</c:v>
                </c:pt>
                <c:pt idx="11">
                  <c:v>0.30750000000000005</c:v>
                </c:pt>
                <c:pt idx="12">
                  <c:v>0.35466666666666669</c:v>
                </c:pt>
                <c:pt idx="13">
                  <c:v>0.36599999999999994</c:v>
                </c:pt>
                <c:pt idx="14">
                  <c:v>0.35549999999999998</c:v>
                </c:pt>
                <c:pt idx="15">
                  <c:v>0.379</c:v>
                </c:pt>
                <c:pt idx="16">
                  <c:v>0.40183333333333332</c:v>
                </c:pt>
                <c:pt idx="17">
                  <c:v>0.42583333333333329</c:v>
                </c:pt>
                <c:pt idx="18">
                  <c:v>0.43933333333333341</c:v>
                </c:pt>
                <c:pt idx="19">
                  <c:v>0.44900000000000001</c:v>
                </c:pt>
                <c:pt idx="20">
                  <c:v>0.45733333333333342</c:v>
                </c:pt>
                <c:pt idx="21">
                  <c:v>0.46066666666666661</c:v>
                </c:pt>
                <c:pt idx="22">
                  <c:v>0.46150000000000002</c:v>
                </c:pt>
                <c:pt idx="23">
                  <c:v>0.46516666666666673</c:v>
                </c:pt>
                <c:pt idx="24">
                  <c:v>0.46500000000000002</c:v>
                </c:pt>
                <c:pt idx="25">
                  <c:v>0.46650000000000003</c:v>
                </c:pt>
                <c:pt idx="26">
                  <c:v>0.45783333333333331</c:v>
                </c:pt>
                <c:pt idx="27">
                  <c:v>0.45633333333333331</c:v>
                </c:pt>
                <c:pt idx="28">
                  <c:v>0.45450000000000002</c:v>
                </c:pt>
                <c:pt idx="29">
                  <c:v>0.44866666666666671</c:v>
                </c:pt>
                <c:pt idx="30">
                  <c:v>0.44400000000000001</c:v>
                </c:pt>
                <c:pt idx="31">
                  <c:v>0.44066666666666671</c:v>
                </c:pt>
                <c:pt idx="32">
                  <c:v>0.43266666666666659</c:v>
                </c:pt>
                <c:pt idx="33">
                  <c:v>0.42833333333333329</c:v>
                </c:pt>
                <c:pt idx="34">
                  <c:v>0.42733333333333329</c:v>
                </c:pt>
                <c:pt idx="35">
                  <c:v>0.42266666666666669</c:v>
                </c:pt>
                <c:pt idx="36">
                  <c:v>0.42333333333333328</c:v>
                </c:pt>
                <c:pt idx="37">
                  <c:v>0.41749999999999998</c:v>
                </c:pt>
                <c:pt idx="38">
                  <c:v>0.41633333333333333</c:v>
                </c:pt>
                <c:pt idx="39">
                  <c:v>0.41583333333333328</c:v>
                </c:pt>
                <c:pt idx="40">
                  <c:v>0.41149999999999998</c:v>
                </c:pt>
                <c:pt idx="41">
                  <c:v>0.40949999999999998</c:v>
                </c:pt>
                <c:pt idx="42">
                  <c:v>0.40650000000000003</c:v>
                </c:pt>
                <c:pt idx="43">
                  <c:v>0.40366666666666662</c:v>
                </c:pt>
                <c:pt idx="44">
                  <c:v>0.40149999999999997</c:v>
                </c:pt>
                <c:pt idx="45">
                  <c:v>0.39416666666666667</c:v>
                </c:pt>
                <c:pt idx="46">
                  <c:v>0.39133333333333331</c:v>
                </c:pt>
                <c:pt idx="47">
                  <c:v>0.38683333333333331</c:v>
                </c:pt>
                <c:pt idx="48">
                  <c:v>0.385833333333333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5395-447E-B327-8301D6DFC3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3956736"/>
        <c:axId val="153958656"/>
      </c:lineChart>
      <c:catAx>
        <c:axId val="1539567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da-DK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ours)</a:t>
                </a:r>
              </a:p>
            </c:rich>
          </c:tx>
          <c:layout>
            <c:manualLayout>
              <c:xMode val="edge"/>
              <c:yMode val="edge"/>
              <c:x val="0.40845317260243658"/>
              <c:y val="0.9148841704618373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 rot="5400000" vert="horz"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153958656"/>
        <c:crosses val="autoZero"/>
        <c:auto val="1"/>
        <c:lblAlgn val="ctr"/>
        <c:lblOffset val="100"/>
        <c:noMultiLvlLbl val="0"/>
      </c:catAx>
      <c:valAx>
        <c:axId val="153958656"/>
        <c:scaling>
          <c:orientation val="minMax"/>
          <c:max val="1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da-DK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omass (A</a:t>
                </a:r>
                <a:r>
                  <a:rPr lang="da-DK" sz="110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600nm</a:t>
                </a:r>
                <a:r>
                  <a:rPr lang="da-DK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15395673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C$18</c:f>
              <c:strCache>
                <c:ptCount val="1"/>
                <c:pt idx="0">
                  <c:v>Glucose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Sheet1!$D$17:$AZ$17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Sheet1!$D$18:$AZ$18</c:f>
              <c:numCache>
                <c:formatCode>General</c:formatCode>
                <c:ptCount val="49"/>
                <c:pt idx="0">
                  <c:v>634</c:v>
                </c:pt>
                <c:pt idx="1">
                  <c:v>843</c:v>
                </c:pt>
                <c:pt idx="2">
                  <c:v>849.66666666666674</c:v>
                </c:pt>
                <c:pt idx="3">
                  <c:v>903.99999999999977</c:v>
                </c:pt>
                <c:pt idx="4">
                  <c:v>907.99999999999977</c:v>
                </c:pt>
                <c:pt idx="5">
                  <c:v>844.33333333333326</c:v>
                </c:pt>
                <c:pt idx="6">
                  <c:v>771.66666666666674</c:v>
                </c:pt>
                <c:pt idx="7">
                  <c:v>971.33333333333348</c:v>
                </c:pt>
                <c:pt idx="8">
                  <c:v>921.00000000000023</c:v>
                </c:pt>
                <c:pt idx="9">
                  <c:v>924.66666666666674</c:v>
                </c:pt>
                <c:pt idx="10">
                  <c:v>1051.6666666666667</c:v>
                </c:pt>
                <c:pt idx="11">
                  <c:v>1213.0000000000002</c:v>
                </c:pt>
                <c:pt idx="12">
                  <c:v>1470.9999999999998</c:v>
                </c:pt>
                <c:pt idx="13">
                  <c:v>1834</c:v>
                </c:pt>
                <c:pt idx="14">
                  <c:v>2794.333333333333</c:v>
                </c:pt>
                <c:pt idx="15">
                  <c:v>4069</c:v>
                </c:pt>
                <c:pt idx="16">
                  <c:v>5922</c:v>
                </c:pt>
                <c:pt idx="17">
                  <c:v>7682</c:v>
                </c:pt>
                <c:pt idx="18">
                  <c:v>9138</c:v>
                </c:pt>
                <c:pt idx="19">
                  <c:v>10367.666666666666</c:v>
                </c:pt>
                <c:pt idx="20">
                  <c:v>10900.666666666668</c:v>
                </c:pt>
                <c:pt idx="21">
                  <c:v>12185</c:v>
                </c:pt>
                <c:pt idx="22">
                  <c:v>13356</c:v>
                </c:pt>
                <c:pt idx="23">
                  <c:v>13696.666666666666</c:v>
                </c:pt>
                <c:pt idx="24">
                  <c:v>14099.333333333334</c:v>
                </c:pt>
                <c:pt idx="25">
                  <c:v>14331.666666666666</c:v>
                </c:pt>
                <c:pt idx="26">
                  <c:v>14115.666666666666</c:v>
                </c:pt>
                <c:pt idx="27">
                  <c:v>14436.666666666666</c:v>
                </c:pt>
                <c:pt idx="28">
                  <c:v>14598.666666666666</c:v>
                </c:pt>
                <c:pt idx="29">
                  <c:v>14785.333333333334</c:v>
                </c:pt>
                <c:pt idx="30">
                  <c:v>14583</c:v>
                </c:pt>
                <c:pt idx="31">
                  <c:v>14901.000000000002</c:v>
                </c:pt>
                <c:pt idx="32">
                  <c:v>15121.666666666666</c:v>
                </c:pt>
                <c:pt idx="33">
                  <c:v>14955.666666666666</c:v>
                </c:pt>
                <c:pt idx="34">
                  <c:v>15142.666666666668</c:v>
                </c:pt>
                <c:pt idx="35">
                  <c:v>15687.333333333332</c:v>
                </c:pt>
                <c:pt idx="36">
                  <c:v>15452.999999999998</c:v>
                </c:pt>
                <c:pt idx="37">
                  <c:v>15483.666666666666</c:v>
                </c:pt>
                <c:pt idx="38">
                  <c:v>15815.666666666666</c:v>
                </c:pt>
                <c:pt idx="39">
                  <c:v>15843.666666666666</c:v>
                </c:pt>
                <c:pt idx="40">
                  <c:v>15763</c:v>
                </c:pt>
                <c:pt idx="41">
                  <c:v>15829.666666666668</c:v>
                </c:pt>
                <c:pt idx="42">
                  <c:v>15628</c:v>
                </c:pt>
                <c:pt idx="43">
                  <c:v>15744.666666666666</c:v>
                </c:pt>
                <c:pt idx="44">
                  <c:v>16137.666666666666</c:v>
                </c:pt>
                <c:pt idx="45">
                  <c:v>15565.333333333334</c:v>
                </c:pt>
                <c:pt idx="46">
                  <c:v>16083.666666666666</c:v>
                </c:pt>
                <c:pt idx="47">
                  <c:v>15660.333333333332</c:v>
                </c:pt>
                <c:pt idx="48">
                  <c:v>15607.3333333333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016-46A0-906F-043E7D14CAB9}"/>
            </c:ext>
          </c:extLst>
        </c:ser>
        <c:ser>
          <c:idx val="1"/>
          <c:order val="1"/>
          <c:tx>
            <c:strRef>
              <c:f>Sheet1!$C$19</c:f>
              <c:strCache>
                <c:ptCount val="1"/>
                <c:pt idx="0">
                  <c:v>Trehalose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cat>
            <c:numRef>
              <c:f>Sheet1!$D$17:$AZ$17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Sheet1!$D$19:$AZ$19</c:f>
              <c:numCache>
                <c:formatCode>General</c:formatCode>
                <c:ptCount val="49"/>
                <c:pt idx="0">
                  <c:v>708.66666666666674</c:v>
                </c:pt>
                <c:pt idx="1">
                  <c:v>800.33333333333326</c:v>
                </c:pt>
                <c:pt idx="2">
                  <c:v>845.66666666666652</c:v>
                </c:pt>
                <c:pt idx="3">
                  <c:v>979.33333333333326</c:v>
                </c:pt>
                <c:pt idx="4">
                  <c:v>954.33333333333326</c:v>
                </c:pt>
                <c:pt idx="5">
                  <c:v>930</c:v>
                </c:pt>
                <c:pt idx="6">
                  <c:v>826.33333333333326</c:v>
                </c:pt>
                <c:pt idx="7">
                  <c:v>889.66666666666674</c:v>
                </c:pt>
                <c:pt idx="8">
                  <c:v>844.33333333333326</c:v>
                </c:pt>
                <c:pt idx="9">
                  <c:v>844.66666666666674</c:v>
                </c:pt>
                <c:pt idx="10">
                  <c:v>1019.3333333333333</c:v>
                </c:pt>
                <c:pt idx="11">
                  <c:v>1193.3333333333333</c:v>
                </c:pt>
                <c:pt idx="12">
                  <c:v>1321.3333333333335</c:v>
                </c:pt>
                <c:pt idx="13">
                  <c:v>1573.6666666666667</c:v>
                </c:pt>
                <c:pt idx="14">
                  <c:v>2246</c:v>
                </c:pt>
                <c:pt idx="15">
                  <c:v>3263.666666666667</c:v>
                </c:pt>
                <c:pt idx="16">
                  <c:v>5012</c:v>
                </c:pt>
                <c:pt idx="17">
                  <c:v>7114.6666666666661</c:v>
                </c:pt>
                <c:pt idx="18">
                  <c:v>8944.3333333333339</c:v>
                </c:pt>
                <c:pt idx="19">
                  <c:v>10618.333333333334</c:v>
                </c:pt>
                <c:pt idx="20">
                  <c:v>11832.333333333332</c:v>
                </c:pt>
                <c:pt idx="21">
                  <c:v>13147.666666666666</c:v>
                </c:pt>
                <c:pt idx="22">
                  <c:v>14812.999999999998</c:v>
                </c:pt>
                <c:pt idx="23">
                  <c:v>15648.666666666666</c:v>
                </c:pt>
                <c:pt idx="24">
                  <c:v>16339.666666666666</c:v>
                </c:pt>
                <c:pt idx="25">
                  <c:v>16399</c:v>
                </c:pt>
                <c:pt idx="26">
                  <c:v>16416.333333333332</c:v>
                </c:pt>
                <c:pt idx="27">
                  <c:v>16904.333333333332</c:v>
                </c:pt>
                <c:pt idx="28">
                  <c:v>16583.666666666668</c:v>
                </c:pt>
                <c:pt idx="29">
                  <c:v>17010.333333333332</c:v>
                </c:pt>
                <c:pt idx="30">
                  <c:v>17192</c:v>
                </c:pt>
                <c:pt idx="31">
                  <c:v>17148.666666666664</c:v>
                </c:pt>
                <c:pt idx="32">
                  <c:v>17585.333333333332</c:v>
                </c:pt>
                <c:pt idx="33">
                  <c:v>17721</c:v>
                </c:pt>
                <c:pt idx="34">
                  <c:v>17968</c:v>
                </c:pt>
                <c:pt idx="35">
                  <c:v>18026.333333333332</c:v>
                </c:pt>
                <c:pt idx="36">
                  <c:v>18073</c:v>
                </c:pt>
                <c:pt idx="37">
                  <c:v>18324</c:v>
                </c:pt>
                <c:pt idx="38">
                  <c:v>18465.333333333336</c:v>
                </c:pt>
                <c:pt idx="39">
                  <c:v>18580.666666666664</c:v>
                </c:pt>
                <c:pt idx="40">
                  <c:v>18747.333333333332</c:v>
                </c:pt>
                <c:pt idx="41">
                  <c:v>18694.333333333336</c:v>
                </c:pt>
                <c:pt idx="42">
                  <c:v>18880</c:v>
                </c:pt>
                <c:pt idx="43">
                  <c:v>18708</c:v>
                </c:pt>
                <c:pt idx="44">
                  <c:v>18434.333333333332</c:v>
                </c:pt>
                <c:pt idx="45">
                  <c:v>18503</c:v>
                </c:pt>
                <c:pt idx="46">
                  <c:v>18698.333333333332</c:v>
                </c:pt>
                <c:pt idx="47">
                  <c:v>18647.666666666668</c:v>
                </c:pt>
                <c:pt idx="48">
                  <c:v>18439.3333333333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016-46A0-906F-043E7D14CAB9}"/>
            </c:ext>
          </c:extLst>
        </c:ser>
        <c:ser>
          <c:idx val="2"/>
          <c:order val="2"/>
          <c:tx>
            <c:strRef>
              <c:f>Sheet1!$C$20</c:f>
              <c:strCache>
                <c:ptCount val="1"/>
                <c:pt idx="0">
                  <c:v>Glycerol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cat>
            <c:numRef>
              <c:f>Sheet1!$D$17:$AZ$17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Sheet1!$D$20:$AZ$20</c:f>
              <c:numCache>
                <c:formatCode>General</c:formatCode>
                <c:ptCount val="49"/>
                <c:pt idx="0">
                  <c:v>628</c:v>
                </c:pt>
                <c:pt idx="1">
                  <c:v>793</c:v>
                </c:pt>
                <c:pt idx="2">
                  <c:v>815.33333333333326</c:v>
                </c:pt>
                <c:pt idx="3">
                  <c:v>979.33333333333326</c:v>
                </c:pt>
                <c:pt idx="4">
                  <c:v>818.99999999999977</c:v>
                </c:pt>
                <c:pt idx="5">
                  <c:v>899</c:v>
                </c:pt>
                <c:pt idx="6">
                  <c:v>880.33333333333348</c:v>
                </c:pt>
                <c:pt idx="7">
                  <c:v>1045.3333333333333</c:v>
                </c:pt>
                <c:pt idx="8">
                  <c:v>1110.3333333333333</c:v>
                </c:pt>
                <c:pt idx="9">
                  <c:v>1062.6666666666667</c:v>
                </c:pt>
                <c:pt idx="10">
                  <c:v>1102.6666666666667</c:v>
                </c:pt>
                <c:pt idx="11">
                  <c:v>1271</c:v>
                </c:pt>
                <c:pt idx="12">
                  <c:v>1441.6666666666667</c:v>
                </c:pt>
                <c:pt idx="13">
                  <c:v>1700.3333333333333</c:v>
                </c:pt>
                <c:pt idx="14">
                  <c:v>2328.333333333333</c:v>
                </c:pt>
                <c:pt idx="15">
                  <c:v>3436.666666666667</c:v>
                </c:pt>
                <c:pt idx="16">
                  <c:v>5373.666666666667</c:v>
                </c:pt>
                <c:pt idx="17">
                  <c:v>7524.3333333333339</c:v>
                </c:pt>
                <c:pt idx="18">
                  <c:v>10645.333333333334</c:v>
                </c:pt>
                <c:pt idx="19">
                  <c:v>12958</c:v>
                </c:pt>
                <c:pt idx="20">
                  <c:v>15148.333333333332</c:v>
                </c:pt>
                <c:pt idx="21">
                  <c:v>16491</c:v>
                </c:pt>
                <c:pt idx="22">
                  <c:v>17020.333333333336</c:v>
                </c:pt>
                <c:pt idx="23">
                  <c:v>17240.666666666668</c:v>
                </c:pt>
                <c:pt idx="24">
                  <c:v>17107.333333333332</c:v>
                </c:pt>
                <c:pt idx="25">
                  <c:v>17501</c:v>
                </c:pt>
                <c:pt idx="26">
                  <c:v>17355</c:v>
                </c:pt>
                <c:pt idx="27">
                  <c:v>17241</c:v>
                </c:pt>
                <c:pt idx="28">
                  <c:v>17151</c:v>
                </c:pt>
                <c:pt idx="29">
                  <c:v>17569.333333333336</c:v>
                </c:pt>
                <c:pt idx="30">
                  <c:v>17595.333333333336</c:v>
                </c:pt>
                <c:pt idx="31">
                  <c:v>17715.333333333332</c:v>
                </c:pt>
                <c:pt idx="32">
                  <c:v>17836.666666666664</c:v>
                </c:pt>
                <c:pt idx="33">
                  <c:v>18315.666666666668</c:v>
                </c:pt>
                <c:pt idx="34">
                  <c:v>18374</c:v>
                </c:pt>
                <c:pt idx="35">
                  <c:v>18320</c:v>
                </c:pt>
                <c:pt idx="36">
                  <c:v>17957.666666666664</c:v>
                </c:pt>
                <c:pt idx="37">
                  <c:v>18371.333333333332</c:v>
                </c:pt>
                <c:pt idx="38">
                  <c:v>18539.333333333332</c:v>
                </c:pt>
                <c:pt idx="39">
                  <c:v>18484</c:v>
                </c:pt>
                <c:pt idx="40">
                  <c:v>18351.333333333332</c:v>
                </c:pt>
                <c:pt idx="41">
                  <c:v>18691.666666666668</c:v>
                </c:pt>
                <c:pt idx="42">
                  <c:v>18891.333333333336</c:v>
                </c:pt>
                <c:pt idx="43">
                  <c:v>18633</c:v>
                </c:pt>
                <c:pt idx="44">
                  <c:v>18381.666666666664</c:v>
                </c:pt>
                <c:pt idx="45">
                  <c:v>18468.666666666668</c:v>
                </c:pt>
                <c:pt idx="46">
                  <c:v>18385.666666666668</c:v>
                </c:pt>
                <c:pt idx="47">
                  <c:v>18509.666666666664</c:v>
                </c:pt>
                <c:pt idx="48">
                  <c:v>181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016-46A0-906F-043E7D14CAB9}"/>
            </c:ext>
          </c:extLst>
        </c:ser>
        <c:ser>
          <c:idx val="3"/>
          <c:order val="3"/>
          <c:tx>
            <c:strRef>
              <c:f>Sheet1!$C$21</c:f>
              <c:strCache>
                <c:ptCount val="1"/>
                <c:pt idx="0">
                  <c:v>Laminarin-triose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cat>
            <c:numRef>
              <c:f>Sheet1!$D$17:$AZ$17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Sheet1!$D$21:$AZ$21</c:f>
              <c:numCache>
                <c:formatCode>General</c:formatCode>
                <c:ptCount val="49"/>
                <c:pt idx="0">
                  <c:v>592.66666666666674</c:v>
                </c:pt>
                <c:pt idx="1">
                  <c:v>639.66666666666674</c:v>
                </c:pt>
                <c:pt idx="2">
                  <c:v>834.33333333333326</c:v>
                </c:pt>
                <c:pt idx="3">
                  <c:v>995.33333333333326</c:v>
                </c:pt>
                <c:pt idx="4">
                  <c:v>807.33333333333326</c:v>
                </c:pt>
                <c:pt idx="5">
                  <c:v>867.99999999999977</c:v>
                </c:pt>
                <c:pt idx="6">
                  <c:v>763.66666666666674</c:v>
                </c:pt>
                <c:pt idx="7">
                  <c:v>819.33333333333348</c:v>
                </c:pt>
                <c:pt idx="8">
                  <c:v>909.00000000000023</c:v>
                </c:pt>
                <c:pt idx="9">
                  <c:v>892.33333333333348</c:v>
                </c:pt>
                <c:pt idx="10">
                  <c:v>1008.6666666666665</c:v>
                </c:pt>
                <c:pt idx="11">
                  <c:v>1071.9999999999998</c:v>
                </c:pt>
                <c:pt idx="12">
                  <c:v>1322.3333333333333</c:v>
                </c:pt>
                <c:pt idx="13">
                  <c:v>1745.9999999999998</c:v>
                </c:pt>
                <c:pt idx="14">
                  <c:v>2346</c:v>
                </c:pt>
                <c:pt idx="15">
                  <c:v>3502</c:v>
                </c:pt>
                <c:pt idx="16">
                  <c:v>4748.333333333333</c:v>
                </c:pt>
                <c:pt idx="17">
                  <c:v>5059.6666666666661</c:v>
                </c:pt>
                <c:pt idx="18">
                  <c:v>5514.6666666666661</c:v>
                </c:pt>
                <c:pt idx="19">
                  <c:v>5770.666666666667</c:v>
                </c:pt>
                <c:pt idx="20">
                  <c:v>5839</c:v>
                </c:pt>
                <c:pt idx="21">
                  <c:v>6007.6666666666661</c:v>
                </c:pt>
                <c:pt idx="22">
                  <c:v>5948.6666666666661</c:v>
                </c:pt>
                <c:pt idx="23">
                  <c:v>6133.6666666666661</c:v>
                </c:pt>
                <c:pt idx="24">
                  <c:v>6265.6666666666661</c:v>
                </c:pt>
                <c:pt idx="25">
                  <c:v>6201.6666666666661</c:v>
                </c:pt>
                <c:pt idx="26">
                  <c:v>6182.6666666666661</c:v>
                </c:pt>
                <c:pt idx="27">
                  <c:v>6202</c:v>
                </c:pt>
                <c:pt idx="28">
                  <c:v>6261.6666666666679</c:v>
                </c:pt>
                <c:pt idx="29">
                  <c:v>6115.6666666666661</c:v>
                </c:pt>
                <c:pt idx="30">
                  <c:v>6175</c:v>
                </c:pt>
                <c:pt idx="31">
                  <c:v>6215</c:v>
                </c:pt>
                <c:pt idx="32">
                  <c:v>6303.3333333333339</c:v>
                </c:pt>
                <c:pt idx="33">
                  <c:v>6238.3333333333339</c:v>
                </c:pt>
                <c:pt idx="34">
                  <c:v>6300.3333333333321</c:v>
                </c:pt>
                <c:pt idx="35">
                  <c:v>6046.3333333333321</c:v>
                </c:pt>
                <c:pt idx="36">
                  <c:v>6311.3333333333339</c:v>
                </c:pt>
                <c:pt idx="37">
                  <c:v>6396.3333333333339</c:v>
                </c:pt>
                <c:pt idx="38">
                  <c:v>6018</c:v>
                </c:pt>
                <c:pt idx="39">
                  <c:v>6310.6666666666661</c:v>
                </c:pt>
                <c:pt idx="40">
                  <c:v>6319.6666666666661</c:v>
                </c:pt>
                <c:pt idx="41">
                  <c:v>6315</c:v>
                </c:pt>
                <c:pt idx="42">
                  <c:v>5933.3333333333339</c:v>
                </c:pt>
                <c:pt idx="43">
                  <c:v>6349</c:v>
                </c:pt>
                <c:pt idx="44">
                  <c:v>6048</c:v>
                </c:pt>
                <c:pt idx="45">
                  <c:v>6140.6666666666661</c:v>
                </c:pt>
                <c:pt idx="46">
                  <c:v>6062.3333333333339</c:v>
                </c:pt>
                <c:pt idx="47">
                  <c:v>6116.3333333333339</c:v>
                </c:pt>
                <c:pt idx="48">
                  <c:v>5985.66666666666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016-46A0-906F-043E7D14CAB9}"/>
            </c:ext>
          </c:extLst>
        </c:ser>
        <c:ser>
          <c:idx val="4"/>
          <c:order val="4"/>
          <c:tx>
            <c:strRef>
              <c:f>Sheet1!$C$22</c:f>
              <c:strCache>
                <c:ptCount val="1"/>
                <c:pt idx="0">
                  <c:v>Oxalate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cat>
            <c:numRef>
              <c:f>Sheet1!$D$17:$AZ$17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Sheet1!$D$22:$AZ$22</c:f>
              <c:numCache>
                <c:formatCode>General</c:formatCode>
                <c:ptCount val="49"/>
                <c:pt idx="0">
                  <c:v>664.33333333333326</c:v>
                </c:pt>
                <c:pt idx="1">
                  <c:v>615.33333333333326</c:v>
                </c:pt>
                <c:pt idx="2">
                  <c:v>769.66666666666652</c:v>
                </c:pt>
                <c:pt idx="3">
                  <c:v>878.66666666666674</c:v>
                </c:pt>
                <c:pt idx="4">
                  <c:v>999.66666666666674</c:v>
                </c:pt>
                <c:pt idx="5">
                  <c:v>943.33333333333348</c:v>
                </c:pt>
                <c:pt idx="6">
                  <c:v>955.33333333333348</c:v>
                </c:pt>
                <c:pt idx="7">
                  <c:v>859.33333333333326</c:v>
                </c:pt>
                <c:pt idx="8">
                  <c:v>930.00000000000023</c:v>
                </c:pt>
                <c:pt idx="9">
                  <c:v>965</c:v>
                </c:pt>
                <c:pt idx="10">
                  <c:v>1085.3333333333333</c:v>
                </c:pt>
                <c:pt idx="11">
                  <c:v>1165.3333333333333</c:v>
                </c:pt>
                <c:pt idx="12">
                  <c:v>1315.0000000000002</c:v>
                </c:pt>
                <c:pt idx="13">
                  <c:v>2020.9999999999998</c:v>
                </c:pt>
                <c:pt idx="14">
                  <c:v>2678.6666666666661</c:v>
                </c:pt>
                <c:pt idx="15">
                  <c:v>3047</c:v>
                </c:pt>
                <c:pt idx="16">
                  <c:v>3304.0000000000005</c:v>
                </c:pt>
                <c:pt idx="17">
                  <c:v>3320.3333333333335</c:v>
                </c:pt>
                <c:pt idx="18">
                  <c:v>3522</c:v>
                </c:pt>
                <c:pt idx="19">
                  <c:v>3453.0000000000005</c:v>
                </c:pt>
                <c:pt idx="20">
                  <c:v>3494.6666666666665</c:v>
                </c:pt>
                <c:pt idx="21">
                  <c:v>3700.9999999999995</c:v>
                </c:pt>
                <c:pt idx="22">
                  <c:v>3562.6666666666665</c:v>
                </c:pt>
                <c:pt idx="23">
                  <c:v>3703.3333333333335</c:v>
                </c:pt>
                <c:pt idx="24">
                  <c:v>3709</c:v>
                </c:pt>
                <c:pt idx="25">
                  <c:v>3751.0000000000005</c:v>
                </c:pt>
                <c:pt idx="26">
                  <c:v>3721.3333333333335</c:v>
                </c:pt>
                <c:pt idx="27">
                  <c:v>3715.6666666666665</c:v>
                </c:pt>
                <c:pt idx="28">
                  <c:v>3646.6666666666665</c:v>
                </c:pt>
                <c:pt idx="29">
                  <c:v>3599.3333333333335</c:v>
                </c:pt>
                <c:pt idx="30">
                  <c:v>3599</c:v>
                </c:pt>
                <c:pt idx="31">
                  <c:v>3566.333333333333</c:v>
                </c:pt>
                <c:pt idx="32">
                  <c:v>3623.6666666666665</c:v>
                </c:pt>
                <c:pt idx="33">
                  <c:v>3787.666666666667</c:v>
                </c:pt>
                <c:pt idx="34">
                  <c:v>3678.666666666667</c:v>
                </c:pt>
                <c:pt idx="35">
                  <c:v>3596</c:v>
                </c:pt>
                <c:pt idx="36">
                  <c:v>3905.9999999999995</c:v>
                </c:pt>
                <c:pt idx="37">
                  <c:v>3804.333333333333</c:v>
                </c:pt>
                <c:pt idx="38">
                  <c:v>3689.333333333333</c:v>
                </c:pt>
                <c:pt idx="39">
                  <c:v>3742.0000000000005</c:v>
                </c:pt>
                <c:pt idx="40">
                  <c:v>3791.6666666666665</c:v>
                </c:pt>
                <c:pt idx="41">
                  <c:v>3841.9999999999995</c:v>
                </c:pt>
                <c:pt idx="42">
                  <c:v>3786.0000000000005</c:v>
                </c:pt>
                <c:pt idx="43">
                  <c:v>3704.3333333333335</c:v>
                </c:pt>
                <c:pt idx="44">
                  <c:v>3756.6666666666665</c:v>
                </c:pt>
                <c:pt idx="45">
                  <c:v>3975.6666666666665</c:v>
                </c:pt>
                <c:pt idx="46">
                  <c:v>3711.666666666667</c:v>
                </c:pt>
                <c:pt idx="47">
                  <c:v>3733</c:v>
                </c:pt>
                <c:pt idx="48">
                  <c:v>37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016-46A0-906F-043E7D14CAB9}"/>
            </c:ext>
          </c:extLst>
        </c:ser>
        <c:ser>
          <c:idx val="5"/>
          <c:order val="5"/>
          <c:tx>
            <c:strRef>
              <c:f>Sheet1!$C$23</c:f>
              <c:strCache>
                <c:ptCount val="1"/>
                <c:pt idx="0">
                  <c:v>Citrate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cat>
            <c:numRef>
              <c:f>Sheet1!$D$17:$AZ$17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Sheet1!$D$23:$AZ$23</c:f>
              <c:numCache>
                <c:formatCode>General</c:formatCode>
                <c:ptCount val="49"/>
                <c:pt idx="0">
                  <c:v>691.33333333333326</c:v>
                </c:pt>
                <c:pt idx="1">
                  <c:v>780.66666666666674</c:v>
                </c:pt>
                <c:pt idx="2">
                  <c:v>901</c:v>
                </c:pt>
                <c:pt idx="3">
                  <c:v>839</c:v>
                </c:pt>
                <c:pt idx="4">
                  <c:v>921.66666666666674</c:v>
                </c:pt>
                <c:pt idx="5">
                  <c:v>939.00000000000023</c:v>
                </c:pt>
                <c:pt idx="6">
                  <c:v>784</c:v>
                </c:pt>
                <c:pt idx="7">
                  <c:v>863.66666666666674</c:v>
                </c:pt>
                <c:pt idx="8">
                  <c:v>966.33333333333326</c:v>
                </c:pt>
                <c:pt idx="9">
                  <c:v>965.33333333333326</c:v>
                </c:pt>
                <c:pt idx="10">
                  <c:v>1141.9999999999998</c:v>
                </c:pt>
                <c:pt idx="11">
                  <c:v>1451.0000000000002</c:v>
                </c:pt>
                <c:pt idx="12">
                  <c:v>1797.3333333333333</c:v>
                </c:pt>
                <c:pt idx="13">
                  <c:v>2597</c:v>
                </c:pt>
                <c:pt idx="14">
                  <c:v>4002.6666666666661</c:v>
                </c:pt>
                <c:pt idx="15">
                  <c:v>4957.3333333333339</c:v>
                </c:pt>
                <c:pt idx="16">
                  <c:v>5578</c:v>
                </c:pt>
                <c:pt idx="17">
                  <c:v>5850</c:v>
                </c:pt>
                <c:pt idx="18">
                  <c:v>6038.3333333333339</c:v>
                </c:pt>
                <c:pt idx="19">
                  <c:v>6148.6666666666661</c:v>
                </c:pt>
                <c:pt idx="20">
                  <c:v>6152.3333333333339</c:v>
                </c:pt>
                <c:pt idx="21">
                  <c:v>6139</c:v>
                </c:pt>
                <c:pt idx="22">
                  <c:v>6237.3333333333321</c:v>
                </c:pt>
                <c:pt idx="23">
                  <c:v>6474</c:v>
                </c:pt>
                <c:pt idx="24">
                  <c:v>6532</c:v>
                </c:pt>
                <c:pt idx="25">
                  <c:v>6583.3333333333321</c:v>
                </c:pt>
                <c:pt idx="26">
                  <c:v>6553.3333333333339</c:v>
                </c:pt>
                <c:pt idx="27">
                  <c:v>6649</c:v>
                </c:pt>
                <c:pt idx="28">
                  <c:v>6538</c:v>
                </c:pt>
                <c:pt idx="29">
                  <c:v>6550.6666666666661</c:v>
                </c:pt>
                <c:pt idx="30">
                  <c:v>6461.6666666666661</c:v>
                </c:pt>
                <c:pt idx="31">
                  <c:v>6574</c:v>
                </c:pt>
                <c:pt idx="32">
                  <c:v>6530.3333333333339</c:v>
                </c:pt>
                <c:pt idx="33">
                  <c:v>6751.6666666666661</c:v>
                </c:pt>
                <c:pt idx="34">
                  <c:v>6759</c:v>
                </c:pt>
                <c:pt idx="35">
                  <c:v>6835.3333333333321</c:v>
                </c:pt>
                <c:pt idx="36">
                  <c:v>6511</c:v>
                </c:pt>
                <c:pt idx="37">
                  <c:v>6940.3333333333339</c:v>
                </c:pt>
                <c:pt idx="38">
                  <c:v>6865.3333333333339</c:v>
                </c:pt>
                <c:pt idx="39">
                  <c:v>6638</c:v>
                </c:pt>
                <c:pt idx="40">
                  <c:v>6729.6666666666679</c:v>
                </c:pt>
                <c:pt idx="41">
                  <c:v>6900</c:v>
                </c:pt>
                <c:pt idx="42">
                  <c:v>6774</c:v>
                </c:pt>
                <c:pt idx="43">
                  <c:v>6784.3333333333339</c:v>
                </c:pt>
                <c:pt idx="44">
                  <c:v>6695.6666666666679</c:v>
                </c:pt>
                <c:pt idx="45">
                  <c:v>6708.6666666666661</c:v>
                </c:pt>
                <c:pt idx="46">
                  <c:v>6259.6666666666661</c:v>
                </c:pt>
                <c:pt idx="47">
                  <c:v>6654</c:v>
                </c:pt>
                <c:pt idx="48">
                  <c:v>6530.33333333333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016-46A0-906F-043E7D14CAB9}"/>
            </c:ext>
          </c:extLst>
        </c:ser>
        <c:ser>
          <c:idx val="6"/>
          <c:order val="6"/>
          <c:tx>
            <c:strRef>
              <c:f>Sheet1!$C$24</c:f>
              <c:strCache>
                <c:ptCount val="1"/>
                <c:pt idx="0">
                  <c:v>Inositol</c:v>
                </c:pt>
              </c:strCache>
            </c:strRef>
          </c:tx>
          <c:spPr>
            <a:ln>
              <a:prstDash val="sysDash"/>
            </a:ln>
          </c:spPr>
          <c:marker>
            <c:symbol val="none"/>
          </c:marker>
          <c:cat>
            <c:numRef>
              <c:f>Sheet1!$D$17:$AZ$17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Sheet1!$D$24:$AZ$24</c:f>
              <c:numCache>
                <c:formatCode>General</c:formatCode>
                <c:ptCount val="49"/>
                <c:pt idx="0">
                  <c:v>612.66666666666674</c:v>
                </c:pt>
                <c:pt idx="1">
                  <c:v>842</c:v>
                </c:pt>
                <c:pt idx="2">
                  <c:v>827.33333333333326</c:v>
                </c:pt>
                <c:pt idx="3">
                  <c:v>918.99999999999977</c:v>
                </c:pt>
                <c:pt idx="4">
                  <c:v>1025.6666666666667</c:v>
                </c:pt>
                <c:pt idx="5">
                  <c:v>942.66666666666674</c:v>
                </c:pt>
                <c:pt idx="6">
                  <c:v>893.66666666666652</c:v>
                </c:pt>
                <c:pt idx="7">
                  <c:v>988.33333333333326</c:v>
                </c:pt>
                <c:pt idx="8">
                  <c:v>954.33333333333348</c:v>
                </c:pt>
                <c:pt idx="9">
                  <c:v>1010</c:v>
                </c:pt>
                <c:pt idx="10">
                  <c:v>1011</c:v>
                </c:pt>
                <c:pt idx="11">
                  <c:v>1105.3333333333335</c:v>
                </c:pt>
                <c:pt idx="12">
                  <c:v>1254.3333333333335</c:v>
                </c:pt>
                <c:pt idx="13">
                  <c:v>1541.3333333333333</c:v>
                </c:pt>
                <c:pt idx="14">
                  <c:v>2330.6666666666665</c:v>
                </c:pt>
                <c:pt idx="15">
                  <c:v>3265.666666666667</c:v>
                </c:pt>
                <c:pt idx="16">
                  <c:v>4704.666666666667</c:v>
                </c:pt>
                <c:pt idx="17">
                  <c:v>5541.666666666667</c:v>
                </c:pt>
                <c:pt idx="18">
                  <c:v>5844</c:v>
                </c:pt>
                <c:pt idx="19">
                  <c:v>6064</c:v>
                </c:pt>
                <c:pt idx="20">
                  <c:v>6311.3333333333339</c:v>
                </c:pt>
                <c:pt idx="21">
                  <c:v>6480.6666666666661</c:v>
                </c:pt>
                <c:pt idx="22">
                  <c:v>6454.3333333333339</c:v>
                </c:pt>
                <c:pt idx="23">
                  <c:v>6783</c:v>
                </c:pt>
                <c:pt idx="24">
                  <c:v>6762.3333333333339</c:v>
                </c:pt>
                <c:pt idx="25">
                  <c:v>6921</c:v>
                </c:pt>
                <c:pt idx="26">
                  <c:v>6854.3333333333321</c:v>
                </c:pt>
                <c:pt idx="27">
                  <c:v>6802.3333333333321</c:v>
                </c:pt>
                <c:pt idx="28">
                  <c:v>6830.6666666666661</c:v>
                </c:pt>
                <c:pt idx="29">
                  <c:v>6623.3333333333339</c:v>
                </c:pt>
                <c:pt idx="30">
                  <c:v>7125.6666666666679</c:v>
                </c:pt>
                <c:pt idx="31">
                  <c:v>6771</c:v>
                </c:pt>
                <c:pt idx="32">
                  <c:v>6981.3333333333339</c:v>
                </c:pt>
                <c:pt idx="33">
                  <c:v>6941.6666666666661</c:v>
                </c:pt>
                <c:pt idx="34">
                  <c:v>6929</c:v>
                </c:pt>
                <c:pt idx="35">
                  <c:v>6923</c:v>
                </c:pt>
                <c:pt idx="36">
                  <c:v>7056</c:v>
                </c:pt>
                <c:pt idx="37">
                  <c:v>7198.6666666666661</c:v>
                </c:pt>
                <c:pt idx="38">
                  <c:v>7039</c:v>
                </c:pt>
                <c:pt idx="39">
                  <c:v>7211.6666666666661</c:v>
                </c:pt>
                <c:pt idx="40">
                  <c:v>7172</c:v>
                </c:pt>
                <c:pt idx="41">
                  <c:v>7238.6666666666661</c:v>
                </c:pt>
                <c:pt idx="42">
                  <c:v>6879</c:v>
                </c:pt>
                <c:pt idx="43">
                  <c:v>7034.3333333333339</c:v>
                </c:pt>
                <c:pt idx="44">
                  <c:v>7250</c:v>
                </c:pt>
                <c:pt idx="45">
                  <c:v>6999</c:v>
                </c:pt>
                <c:pt idx="46">
                  <c:v>6829.3333333333339</c:v>
                </c:pt>
                <c:pt idx="47">
                  <c:v>7019</c:v>
                </c:pt>
                <c:pt idx="48">
                  <c:v>69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016-46A0-906F-043E7D14CAB9}"/>
            </c:ext>
          </c:extLst>
        </c:ser>
        <c:ser>
          <c:idx val="7"/>
          <c:order val="7"/>
          <c:tx>
            <c:strRef>
              <c:f>Sheet1!$C$25</c:f>
              <c:strCache>
                <c:ptCount val="1"/>
                <c:pt idx="0">
                  <c:v>Raffinose</c:v>
                </c:pt>
              </c:strCache>
            </c:strRef>
          </c:tx>
          <c:marker>
            <c:symbol val="none"/>
          </c:marker>
          <c:cat>
            <c:numRef>
              <c:f>Sheet1!$D$17:$AZ$17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Sheet1!$D$25:$AZ$25</c:f>
              <c:numCache>
                <c:formatCode>General</c:formatCode>
                <c:ptCount val="49"/>
                <c:pt idx="0">
                  <c:v>743.66666666666674</c:v>
                </c:pt>
                <c:pt idx="1">
                  <c:v>730.66666666666674</c:v>
                </c:pt>
                <c:pt idx="2">
                  <c:v>792.99999999999977</c:v>
                </c:pt>
                <c:pt idx="3">
                  <c:v>1016.3333333333333</c:v>
                </c:pt>
                <c:pt idx="4">
                  <c:v>867.66666666666674</c:v>
                </c:pt>
                <c:pt idx="5">
                  <c:v>906.99999999999977</c:v>
                </c:pt>
                <c:pt idx="6">
                  <c:v>888.33333333333326</c:v>
                </c:pt>
                <c:pt idx="7">
                  <c:v>999.66666666666652</c:v>
                </c:pt>
                <c:pt idx="8">
                  <c:v>1054.3333333333333</c:v>
                </c:pt>
                <c:pt idx="9">
                  <c:v>922.66666666666674</c:v>
                </c:pt>
                <c:pt idx="10">
                  <c:v>990.33333333333326</c:v>
                </c:pt>
                <c:pt idx="11">
                  <c:v>1013</c:v>
                </c:pt>
                <c:pt idx="12">
                  <c:v>1217.6666666666667</c:v>
                </c:pt>
                <c:pt idx="13">
                  <c:v>1723.3333333333333</c:v>
                </c:pt>
                <c:pt idx="14">
                  <c:v>2498</c:v>
                </c:pt>
                <c:pt idx="15">
                  <c:v>3685.666666666667</c:v>
                </c:pt>
                <c:pt idx="16">
                  <c:v>4862.666666666667</c:v>
                </c:pt>
                <c:pt idx="17">
                  <c:v>5129</c:v>
                </c:pt>
                <c:pt idx="18">
                  <c:v>5493.6666666666661</c:v>
                </c:pt>
                <c:pt idx="19">
                  <c:v>5539.333333333333</c:v>
                </c:pt>
                <c:pt idx="20">
                  <c:v>5840</c:v>
                </c:pt>
                <c:pt idx="21">
                  <c:v>5703.6666666666679</c:v>
                </c:pt>
                <c:pt idx="22">
                  <c:v>5941</c:v>
                </c:pt>
                <c:pt idx="23">
                  <c:v>5906</c:v>
                </c:pt>
                <c:pt idx="24">
                  <c:v>5943.3333333333321</c:v>
                </c:pt>
                <c:pt idx="25">
                  <c:v>6013.3333333333321</c:v>
                </c:pt>
                <c:pt idx="26">
                  <c:v>5850</c:v>
                </c:pt>
                <c:pt idx="27">
                  <c:v>5730.3333333333339</c:v>
                </c:pt>
                <c:pt idx="28">
                  <c:v>5656</c:v>
                </c:pt>
                <c:pt idx="29">
                  <c:v>5922</c:v>
                </c:pt>
                <c:pt idx="30">
                  <c:v>5824.3333333333339</c:v>
                </c:pt>
                <c:pt idx="31">
                  <c:v>5663.6666666666661</c:v>
                </c:pt>
                <c:pt idx="32">
                  <c:v>5704</c:v>
                </c:pt>
                <c:pt idx="33">
                  <c:v>5994.6666666666661</c:v>
                </c:pt>
                <c:pt idx="34">
                  <c:v>5897.3333333333339</c:v>
                </c:pt>
                <c:pt idx="35">
                  <c:v>6036</c:v>
                </c:pt>
                <c:pt idx="36">
                  <c:v>5971.3333333333339</c:v>
                </c:pt>
                <c:pt idx="37">
                  <c:v>6079.6666666666679</c:v>
                </c:pt>
                <c:pt idx="38">
                  <c:v>6085.6666666666661</c:v>
                </c:pt>
                <c:pt idx="39">
                  <c:v>6330.3333333333339</c:v>
                </c:pt>
                <c:pt idx="40">
                  <c:v>6173.6666666666661</c:v>
                </c:pt>
                <c:pt idx="41">
                  <c:v>6150.3333333333339</c:v>
                </c:pt>
                <c:pt idx="42">
                  <c:v>6168</c:v>
                </c:pt>
                <c:pt idx="43">
                  <c:v>6275.6666666666661</c:v>
                </c:pt>
                <c:pt idx="44">
                  <c:v>6436.3333333333339</c:v>
                </c:pt>
                <c:pt idx="45">
                  <c:v>6052.6666666666661</c:v>
                </c:pt>
                <c:pt idx="46">
                  <c:v>6111.3333333333339</c:v>
                </c:pt>
                <c:pt idx="47">
                  <c:v>6043.3333333333321</c:v>
                </c:pt>
                <c:pt idx="48">
                  <c:v>61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016-46A0-906F-043E7D14CAB9}"/>
            </c:ext>
          </c:extLst>
        </c:ser>
        <c:ser>
          <c:idx val="8"/>
          <c:order val="8"/>
          <c:tx>
            <c:strRef>
              <c:f>Sheet1!$C$26</c:f>
              <c:strCache>
                <c:ptCount val="1"/>
                <c:pt idx="0">
                  <c:v>Fucose</c:v>
                </c:pt>
              </c:strCache>
            </c:strRef>
          </c:tx>
          <c:marker>
            <c:symbol val="none"/>
          </c:marker>
          <c:cat>
            <c:numRef>
              <c:f>Sheet1!$D$17:$AZ$17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Sheet1!$D$26:$AZ$26</c:f>
              <c:numCache>
                <c:formatCode>General</c:formatCode>
                <c:ptCount val="49"/>
                <c:pt idx="0">
                  <c:v>665.66666666666674</c:v>
                </c:pt>
                <c:pt idx="1">
                  <c:v>651.33333333333326</c:v>
                </c:pt>
                <c:pt idx="2">
                  <c:v>992.66666666666674</c:v>
                </c:pt>
                <c:pt idx="3">
                  <c:v>903.33333333333348</c:v>
                </c:pt>
                <c:pt idx="4">
                  <c:v>996.66666666666652</c:v>
                </c:pt>
                <c:pt idx="5">
                  <c:v>874</c:v>
                </c:pt>
                <c:pt idx="6">
                  <c:v>886.33333333333326</c:v>
                </c:pt>
                <c:pt idx="7">
                  <c:v>815.66666666666674</c:v>
                </c:pt>
                <c:pt idx="8">
                  <c:v>966.00000000000023</c:v>
                </c:pt>
                <c:pt idx="9">
                  <c:v>955.33333333333326</c:v>
                </c:pt>
                <c:pt idx="10">
                  <c:v>1094.3333333333335</c:v>
                </c:pt>
                <c:pt idx="11">
                  <c:v>1214.6666666666667</c:v>
                </c:pt>
                <c:pt idx="12">
                  <c:v>1252.3333333333335</c:v>
                </c:pt>
                <c:pt idx="13">
                  <c:v>1681.6666666666665</c:v>
                </c:pt>
                <c:pt idx="14">
                  <c:v>2474.333333333333</c:v>
                </c:pt>
                <c:pt idx="15">
                  <c:v>3543.333333333333</c:v>
                </c:pt>
                <c:pt idx="16">
                  <c:v>4820.666666666667</c:v>
                </c:pt>
                <c:pt idx="17">
                  <c:v>5392.6666666666661</c:v>
                </c:pt>
                <c:pt idx="18">
                  <c:v>5957.6666666666661</c:v>
                </c:pt>
                <c:pt idx="19">
                  <c:v>6028.3333333333321</c:v>
                </c:pt>
                <c:pt idx="20">
                  <c:v>6064</c:v>
                </c:pt>
                <c:pt idx="21">
                  <c:v>6167</c:v>
                </c:pt>
                <c:pt idx="22">
                  <c:v>6254.6666666666679</c:v>
                </c:pt>
                <c:pt idx="23">
                  <c:v>6126.6666666666661</c:v>
                </c:pt>
                <c:pt idx="24">
                  <c:v>6433.3333333333339</c:v>
                </c:pt>
                <c:pt idx="25">
                  <c:v>6393</c:v>
                </c:pt>
                <c:pt idx="26">
                  <c:v>6441.6666666666679</c:v>
                </c:pt>
                <c:pt idx="27">
                  <c:v>6310.6666666666661</c:v>
                </c:pt>
                <c:pt idx="28">
                  <c:v>6400</c:v>
                </c:pt>
                <c:pt idx="29">
                  <c:v>6468</c:v>
                </c:pt>
                <c:pt idx="30">
                  <c:v>6278.3333333333339</c:v>
                </c:pt>
                <c:pt idx="31">
                  <c:v>6415</c:v>
                </c:pt>
                <c:pt idx="32">
                  <c:v>6270.3333333333321</c:v>
                </c:pt>
                <c:pt idx="33">
                  <c:v>6508</c:v>
                </c:pt>
                <c:pt idx="34">
                  <c:v>6646.3333333333339</c:v>
                </c:pt>
                <c:pt idx="35">
                  <c:v>6652.3333333333339</c:v>
                </c:pt>
                <c:pt idx="36">
                  <c:v>6827.6666666666661</c:v>
                </c:pt>
                <c:pt idx="37">
                  <c:v>6578.3333333333339</c:v>
                </c:pt>
                <c:pt idx="38">
                  <c:v>6760.3333333333339</c:v>
                </c:pt>
                <c:pt idx="39">
                  <c:v>6653.3333333333339</c:v>
                </c:pt>
                <c:pt idx="40">
                  <c:v>6596</c:v>
                </c:pt>
                <c:pt idx="41">
                  <c:v>6589</c:v>
                </c:pt>
                <c:pt idx="42">
                  <c:v>6768.3333333333339</c:v>
                </c:pt>
                <c:pt idx="43">
                  <c:v>6526.3333333333321</c:v>
                </c:pt>
                <c:pt idx="44">
                  <c:v>6388.3333333333339</c:v>
                </c:pt>
                <c:pt idx="45">
                  <c:v>6285</c:v>
                </c:pt>
                <c:pt idx="46">
                  <c:v>6541.6666666666661</c:v>
                </c:pt>
                <c:pt idx="47">
                  <c:v>6383</c:v>
                </c:pt>
                <c:pt idx="48">
                  <c:v>6451.66666666666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7016-46A0-906F-043E7D14CAB9}"/>
            </c:ext>
          </c:extLst>
        </c:ser>
        <c:ser>
          <c:idx val="9"/>
          <c:order val="9"/>
          <c:tx>
            <c:strRef>
              <c:f>Sheet1!$C$27</c:f>
              <c:strCache>
                <c:ptCount val="1"/>
                <c:pt idx="0">
                  <c:v>Cellobiose</c:v>
                </c:pt>
              </c:strCache>
            </c:strRef>
          </c:tx>
          <c:marker>
            <c:symbol val="none"/>
          </c:marker>
          <c:cat>
            <c:numRef>
              <c:f>Sheet1!$D$17:$AZ$17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Sheet1!$D$27:$AZ$27</c:f>
              <c:numCache>
                <c:formatCode>General</c:formatCode>
                <c:ptCount val="49"/>
                <c:pt idx="0">
                  <c:v>662</c:v>
                </c:pt>
                <c:pt idx="1">
                  <c:v>650</c:v>
                </c:pt>
                <c:pt idx="2">
                  <c:v>838.66666666666674</c:v>
                </c:pt>
                <c:pt idx="3">
                  <c:v>846</c:v>
                </c:pt>
                <c:pt idx="4">
                  <c:v>930.66666666666652</c:v>
                </c:pt>
                <c:pt idx="5">
                  <c:v>958.66666666666674</c:v>
                </c:pt>
                <c:pt idx="6">
                  <c:v>1000</c:v>
                </c:pt>
                <c:pt idx="7">
                  <c:v>886.66666666666674</c:v>
                </c:pt>
                <c:pt idx="8">
                  <c:v>867.66666666666674</c:v>
                </c:pt>
                <c:pt idx="9">
                  <c:v>954.66666666666674</c:v>
                </c:pt>
                <c:pt idx="10">
                  <c:v>1022</c:v>
                </c:pt>
                <c:pt idx="11">
                  <c:v>1085</c:v>
                </c:pt>
                <c:pt idx="12">
                  <c:v>1313.6666666666667</c:v>
                </c:pt>
                <c:pt idx="13">
                  <c:v>1695.0000000000002</c:v>
                </c:pt>
                <c:pt idx="14">
                  <c:v>2393.6666666666665</c:v>
                </c:pt>
                <c:pt idx="15">
                  <c:v>3631</c:v>
                </c:pt>
                <c:pt idx="16">
                  <c:v>4779</c:v>
                </c:pt>
                <c:pt idx="17">
                  <c:v>5439.3333333333339</c:v>
                </c:pt>
                <c:pt idx="18">
                  <c:v>5816.6666666666661</c:v>
                </c:pt>
                <c:pt idx="19">
                  <c:v>6031</c:v>
                </c:pt>
                <c:pt idx="20">
                  <c:v>6155.6666666666661</c:v>
                </c:pt>
                <c:pt idx="21">
                  <c:v>6511.6666666666661</c:v>
                </c:pt>
                <c:pt idx="22">
                  <c:v>6687</c:v>
                </c:pt>
                <c:pt idx="23">
                  <c:v>6531</c:v>
                </c:pt>
                <c:pt idx="24">
                  <c:v>6521.3333333333339</c:v>
                </c:pt>
                <c:pt idx="25">
                  <c:v>6680</c:v>
                </c:pt>
                <c:pt idx="26">
                  <c:v>6398.6666666666661</c:v>
                </c:pt>
                <c:pt idx="27">
                  <c:v>6580</c:v>
                </c:pt>
                <c:pt idx="28">
                  <c:v>6509</c:v>
                </c:pt>
                <c:pt idx="29">
                  <c:v>6547.3333333333339</c:v>
                </c:pt>
                <c:pt idx="30">
                  <c:v>6595</c:v>
                </c:pt>
                <c:pt idx="31">
                  <c:v>6579.3333333333321</c:v>
                </c:pt>
                <c:pt idx="32">
                  <c:v>6574.3333333333339</c:v>
                </c:pt>
                <c:pt idx="33">
                  <c:v>6503</c:v>
                </c:pt>
                <c:pt idx="34">
                  <c:v>6490</c:v>
                </c:pt>
                <c:pt idx="35">
                  <c:v>6783.3333333333339</c:v>
                </c:pt>
                <c:pt idx="36">
                  <c:v>6522.3333333333339</c:v>
                </c:pt>
                <c:pt idx="37">
                  <c:v>6624.6666666666661</c:v>
                </c:pt>
                <c:pt idx="38">
                  <c:v>6615.6666666666679</c:v>
                </c:pt>
                <c:pt idx="39">
                  <c:v>6537.6666666666661</c:v>
                </c:pt>
                <c:pt idx="40">
                  <c:v>6654.3333333333339</c:v>
                </c:pt>
                <c:pt idx="41">
                  <c:v>6606</c:v>
                </c:pt>
                <c:pt idx="42">
                  <c:v>6621.6666666666661</c:v>
                </c:pt>
                <c:pt idx="43">
                  <c:v>6583.3333333333339</c:v>
                </c:pt>
                <c:pt idx="44">
                  <c:v>6581</c:v>
                </c:pt>
                <c:pt idx="45">
                  <c:v>6364</c:v>
                </c:pt>
                <c:pt idx="46">
                  <c:v>6522</c:v>
                </c:pt>
                <c:pt idx="47">
                  <c:v>6435.6666666666679</c:v>
                </c:pt>
                <c:pt idx="48">
                  <c:v>6340.66666666666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7016-46A0-906F-043E7D14CAB9}"/>
            </c:ext>
          </c:extLst>
        </c:ser>
        <c:ser>
          <c:idx val="10"/>
          <c:order val="10"/>
          <c:tx>
            <c:strRef>
              <c:f>Sheet1!$C$28</c:f>
              <c:strCache>
                <c:ptCount val="1"/>
                <c:pt idx="0">
                  <c:v>Arabinose</c:v>
                </c:pt>
              </c:strCache>
            </c:strRef>
          </c:tx>
          <c:marker>
            <c:symbol val="none"/>
          </c:marker>
          <c:cat>
            <c:numRef>
              <c:f>Sheet1!$D$17:$AZ$17</c:f>
              <c:numCache>
                <c:formatCode>General</c:formatCode>
                <c:ptCount val="4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</c:numCache>
            </c:numRef>
          </c:cat>
          <c:val>
            <c:numRef>
              <c:f>Sheet1!$D$28:$AZ$28</c:f>
              <c:numCache>
                <c:formatCode>General</c:formatCode>
                <c:ptCount val="49"/>
                <c:pt idx="0">
                  <c:v>698</c:v>
                </c:pt>
                <c:pt idx="1">
                  <c:v>707.33333333333326</c:v>
                </c:pt>
                <c:pt idx="2">
                  <c:v>800.66666666666674</c:v>
                </c:pt>
                <c:pt idx="3">
                  <c:v>911.66666666666674</c:v>
                </c:pt>
                <c:pt idx="4">
                  <c:v>866</c:v>
                </c:pt>
                <c:pt idx="5">
                  <c:v>846.66666666666674</c:v>
                </c:pt>
                <c:pt idx="6">
                  <c:v>959.99999999999977</c:v>
                </c:pt>
                <c:pt idx="7">
                  <c:v>802</c:v>
                </c:pt>
                <c:pt idx="8">
                  <c:v>1026.6666666666667</c:v>
                </c:pt>
                <c:pt idx="9">
                  <c:v>833.66666666666652</c:v>
                </c:pt>
                <c:pt idx="10">
                  <c:v>1070.3333333333333</c:v>
                </c:pt>
                <c:pt idx="11">
                  <c:v>1287.6666666666665</c:v>
                </c:pt>
                <c:pt idx="12">
                  <c:v>1263.6666666666667</c:v>
                </c:pt>
                <c:pt idx="13">
                  <c:v>1708.6666666666665</c:v>
                </c:pt>
                <c:pt idx="14">
                  <c:v>2370.6666666666665</c:v>
                </c:pt>
                <c:pt idx="15">
                  <c:v>3660.6666666666661</c:v>
                </c:pt>
                <c:pt idx="16">
                  <c:v>5016.666666666667</c:v>
                </c:pt>
                <c:pt idx="17">
                  <c:v>5915.6666666666661</c:v>
                </c:pt>
                <c:pt idx="18">
                  <c:v>6141.6666666666661</c:v>
                </c:pt>
                <c:pt idx="19">
                  <c:v>6275</c:v>
                </c:pt>
                <c:pt idx="20">
                  <c:v>6484</c:v>
                </c:pt>
                <c:pt idx="21">
                  <c:v>6946.6666666666661</c:v>
                </c:pt>
                <c:pt idx="22">
                  <c:v>6989</c:v>
                </c:pt>
                <c:pt idx="23">
                  <c:v>6742.3333333333339</c:v>
                </c:pt>
                <c:pt idx="24">
                  <c:v>7231.3333333333339</c:v>
                </c:pt>
                <c:pt idx="25">
                  <c:v>6999.6666666666679</c:v>
                </c:pt>
                <c:pt idx="26">
                  <c:v>7111.6666666666661</c:v>
                </c:pt>
                <c:pt idx="27">
                  <c:v>7003</c:v>
                </c:pt>
                <c:pt idx="28">
                  <c:v>7072.3333333333321</c:v>
                </c:pt>
                <c:pt idx="29">
                  <c:v>7130</c:v>
                </c:pt>
                <c:pt idx="30">
                  <c:v>7100.3333333333321</c:v>
                </c:pt>
                <c:pt idx="31">
                  <c:v>7304.6666666666661</c:v>
                </c:pt>
                <c:pt idx="32">
                  <c:v>7213.6666666666679</c:v>
                </c:pt>
                <c:pt idx="33">
                  <c:v>7144.6666666666679</c:v>
                </c:pt>
                <c:pt idx="34">
                  <c:v>7229.6666666666661</c:v>
                </c:pt>
                <c:pt idx="35">
                  <c:v>7453</c:v>
                </c:pt>
                <c:pt idx="36">
                  <c:v>7478</c:v>
                </c:pt>
                <c:pt idx="37">
                  <c:v>7518.6666666666661</c:v>
                </c:pt>
                <c:pt idx="38">
                  <c:v>7463.3333333333339</c:v>
                </c:pt>
                <c:pt idx="39">
                  <c:v>7783.3333333333321</c:v>
                </c:pt>
                <c:pt idx="40">
                  <c:v>7576</c:v>
                </c:pt>
                <c:pt idx="41">
                  <c:v>7532</c:v>
                </c:pt>
                <c:pt idx="42">
                  <c:v>7538.6666666666661</c:v>
                </c:pt>
                <c:pt idx="43">
                  <c:v>7709</c:v>
                </c:pt>
                <c:pt idx="44">
                  <c:v>7469</c:v>
                </c:pt>
                <c:pt idx="45">
                  <c:v>7558.3333333333339</c:v>
                </c:pt>
                <c:pt idx="46">
                  <c:v>7420.6666666666679</c:v>
                </c:pt>
                <c:pt idx="47">
                  <c:v>7330.3333333333339</c:v>
                </c:pt>
                <c:pt idx="48">
                  <c:v>7537.33333333333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7016-46A0-906F-043E7D14CA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7488384"/>
        <c:axId val="217498752"/>
      </c:lineChart>
      <c:catAx>
        <c:axId val="217488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da-DK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ou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 rot="5400000" vert="horz"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217498752"/>
        <c:crosses val="autoZero"/>
        <c:auto val="1"/>
        <c:lblAlgn val="ctr"/>
        <c:lblOffset val="100"/>
        <c:noMultiLvlLbl val="0"/>
      </c:catAx>
      <c:valAx>
        <c:axId val="2174987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da-DK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luorescence</a:t>
                </a:r>
                <a:r>
                  <a:rPr lang="da-DK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Cherry </a:t>
                </a:r>
                <a:r>
                  <a:rPr lang="da-DK" sz="120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584/620-10nm</a:t>
                </a:r>
                <a:r>
                  <a:rPr lang="da-DK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da-DK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873536299765808E-2"/>
              <c:y val="4.70430865563292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da-DK"/>
          </a:p>
        </c:txPr>
        <c:crossAx val="21748838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0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02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a Catherine Hennessy</dc:creator>
  <cp:lastModifiedBy>Rosanna Catherine Hennessy</cp:lastModifiedBy>
  <cp:revision>11</cp:revision>
  <cp:lastPrinted>2016-11-01T16:39:00Z</cp:lastPrinted>
  <dcterms:created xsi:type="dcterms:W3CDTF">2016-11-01T16:14:00Z</dcterms:created>
  <dcterms:modified xsi:type="dcterms:W3CDTF">2017-05-05T11:04:00Z</dcterms:modified>
</cp:coreProperties>
</file>